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3645D" w14:textId="77777777" w:rsidR="009F7A4B" w:rsidRPr="007B4FE6" w:rsidRDefault="009F7A4B" w:rsidP="009F7A4B">
      <w:pPr>
        <w:spacing w:after="0" w:line="240" w:lineRule="auto"/>
        <w:rPr>
          <w:sz w:val="24"/>
          <w:szCs w:val="24"/>
          <w:lang w:val="en-US"/>
        </w:rPr>
      </w:pPr>
      <w:bookmarkStart w:id="0" w:name="_Hlk103282926"/>
      <w:bookmarkStart w:id="1" w:name="_Hlk97825290"/>
      <w:r w:rsidRPr="007B4FE6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</w:t>
      </w:r>
      <w:r w:rsidRPr="007B4FE6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1: </w:t>
      </w:r>
      <w:r w:rsidRPr="007B4FE6">
        <w:rPr>
          <w:rFonts w:ascii="Calibri" w:eastAsia="Times New Roman" w:hAnsi="Calibri" w:cs="Times New Roman"/>
          <w:sz w:val="24"/>
          <w:szCs w:val="24"/>
          <w:lang w:val="en-US"/>
        </w:rPr>
        <w:t xml:space="preserve">Baseline characteristics of 1 237 254 mothers with first singleton births </w:t>
      </w:r>
      <w:r>
        <w:rPr>
          <w:rFonts w:ascii="Calibri" w:eastAsia="Times New Roman" w:hAnsi="Calibri" w:cs="Times New Roman"/>
          <w:sz w:val="24"/>
          <w:szCs w:val="24"/>
          <w:lang w:val="en-US"/>
        </w:rPr>
        <w:t xml:space="preserve">between 1967 to 2019, Medical Birth Registry of Norway. </w:t>
      </w:r>
    </w:p>
    <w:bookmarkEnd w:id="0"/>
    <w:p w14:paraId="68BE1455" w14:textId="77777777" w:rsidR="009F7A4B" w:rsidRPr="007B4FE6" w:rsidRDefault="009F7A4B" w:rsidP="009F7A4B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tbl>
      <w:tblPr>
        <w:tblW w:w="978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2906"/>
        <w:gridCol w:w="2906"/>
      </w:tblGrid>
      <w:tr w:rsidR="009F7A4B" w:rsidRPr="007B4FE6" w14:paraId="2488D9DF" w14:textId="77777777" w:rsidTr="00A62D5E">
        <w:trPr>
          <w:trHeight w:val="975"/>
        </w:trPr>
        <w:tc>
          <w:tcPr>
            <w:tcW w:w="3970" w:type="dxa"/>
            <w:shd w:val="clear" w:color="auto" w:fill="F2F2F2" w:themeFill="background1" w:themeFillShade="F2"/>
          </w:tcPr>
          <w:bookmarkEnd w:id="1"/>
          <w:p w14:paraId="5F1EE4D5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906" w:type="dxa"/>
            <w:shd w:val="clear" w:color="auto" w:fill="F2F2F2" w:themeFill="background1" w:themeFillShade="F2"/>
          </w:tcPr>
          <w:p w14:paraId="3F3DA50F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Died within one year after childbirth.</w:t>
            </w:r>
          </w:p>
          <w:p w14:paraId="3AF1F695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(n= 511)</w:t>
            </w:r>
          </w:p>
        </w:tc>
        <w:tc>
          <w:tcPr>
            <w:tcW w:w="2906" w:type="dxa"/>
            <w:shd w:val="clear" w:color="auto" w:fill="F2F2F2" w:themeFill="background1" w:themeFillShade="F2"/>
          </w:tcPr>
          <w:p w14:paraId="6F8D8C91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Alive one year after childbirth.</w:t>
            </w:r>
          </w:p>
          <w:p w14:paraId="245679BC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7B4FE6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=1 236 743)</w:t>
            </w:r>
          </w:p>
        </w:tc>
      </w:tr>
      <w:tr w:rsidR="009F7A4B" w:rsidRPr="007B4FE6" w14:paraId="4924CBF5" w14:textId="77777777" w:rsidTr="00A62D5E">
        <w:trPr>
          <w:trHeight w:val="1533"/>
        </w:trPr>
        <w:tc>
          <w:tcPr>
            <w:tcW w:w="3970" w:type="dxa"/>
            <w:shd w:val="clear" w:color="auto" w:fill="auto"/>
          </w:tcPr>
          <w:p w14:paraId="311AF8CF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others’ age at first childbirth (years)</w:t>
            </w:r>
          </w:p>
          <w:p w14:paraId="72C7EAE6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≤</w:t>
            </w: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 20</w:t>
            </w:r>
          </w:p>
          <w:p w14:paraId="7A8B6141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21-24</w:t>
            </w:r>
          </w:p>
          <w:p w14:paraId="501EE370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25-29</w:t>
            </w:r>
          </w:p>
          <w:p w14:paraId="4C081E06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30-34</w:t>
            </w:r>
          </w:p>
          <w:p w14:paraId="6E7499F4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35-39</w:t>
            </w:r>
          </w:p>
          <w:p w14:paraId="0A431450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≥</w:t>
            </w: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2906" w:type="dxa"/>
            <w:shd w:val="clear" w:color="auto" w:fill="auto"/>
          </w:tcPr>
          <w:p w14:paraId="4A6EFF7A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1F4BD0ED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              80 (15.66)</w:t>
            </w:r>
          </w:p>
          <w:p w14:paraId="3A9AD343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88 (36.79)</w:t>
            </w:r>
          </w:p>
          <w:p w14:paraId="60A78FE6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39 (27.20)</w:t>
            </w: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br/>
              <w:t>65 (12.72)</w:t>
            </w:r>
          </w:p>
          <w:p w14:paraId="17484D3D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5 (6.85)</w:t>
            </w: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br/>
              <w:t>4 (0.78)</w:t>
            </w:r>
          </w:p>
        </w:tc>
        <w:tc>
          <w:tcPr>
            <w:tcW w:w="2906" w:type="dxa"/>
            <w:shd w:val="clear" w:color="auto" w:fill="auto"/>
          </w:tcPr>
          <w:p w14:paraId="4BC7D91A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4CE0A046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          133 868 (10.82)</w:t>
            </w:r>
          </w:p>
          <w:p w14:paraId="6071717F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33 648 (35.06)</w:t>
            </w:r>
          </w:p>
          <w:p w14:paraId="7B1C0DB1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11 289 (33.26)</w:t>
            </w:r>
          </w:p>
          <w:p w14:paraId="7E464977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92 351 (15.55)</w:t>
            </w:r>
          </w:p>
          <w:p w14:paraId="697D5855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5 723 (4.51)</w:t>
            </w:r>
          </w:p>
          <w:p w14:paraId="08B2A9B2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 864 (0.80)</w:t>
            </w:r>
          </w:p>
        </w:tc>
      </w:tr>
      <w:tr w:rsidR="009F7A4B" w:rsidRPr="007B4FE6" w14:paraId="52093125" w14:textId="77777777" w:rsidTr="00A62D5E">
        <w:trPr>
          <w:trHeight w:val="1547"/>
        </w:trPr>
        <w:tc>
          <w:tcPr>
            <w:tcW w:w="3970" w:type="dxa"/>
            <w:shd w:val="clear" w:color="auto" w:fill="auto"/>
          </w:tcPr>
          <w:p w14:paraId="23B15BFC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others’ age at last childbirth (years)</w:t>
            </w:r>
          </w:p>
          <w:p w14:paraId="66228E30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≤ 20</w:t>
            </w:r>
          </w:p>
          <w:p w14:paraId="56B5B7C1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21-24</w:t>
            </w:r>
          </w:p>
          <w:p w14:paraId="14574BAC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25-29</w:t>
            </w:r>
          </w:p>
          <w:p w14:paraId="73FEAFD1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30-34</w:t>
            </w:r>
          </w:p>
          <w:p w14:paraId="0CABD6D2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35-39</w:t>
            </w:r>
          </w:p>
          <w:p w14:paraId="375CED5D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≥ 40</w:t>
            </w:r>
          </w:p>
        </w:tc>
        <w:tc>
          <w:tcPr>
            <w:tcW w:w="2906" w:type="dxa"/>
            <w:shd w:val="clear" w:color="auto" w:fill="auto"/>
          </w:tcPr>
          <w:p w14:paraId="030ACFAC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50CDA684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              25 (4.89)</w:t>
            </w:r>
          </w:p>
          <w:p w14:paraId="7C79F629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17 (22.90)</w:t>
            </w:r>
          </w:p>
          <w:p w14:paraId="6DE57C6D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57 (30.72)</w:t>
            </w:r>
          </w:p>
          <w:p w14:paraId="17E3536B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10 (21.53)</w:t>
            </w:r>
          </w:p>
          <w:p w14:paraId="0703E00E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8 (15.26)</w:t>
            </w:r>
          </w:p>
          <w:p w14:paraId="3AB724B2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4 (4.70)</w:t>
            </w:r>
          </w:p>
        </w:tc>
        <w:tc>
          <w:tcPr>
            <w:tcW w:w="2906" w:type="dxa"/>
            <w:shd w:val="clear" w:color="auto" w:fill="auto"/>
          </w:tcPr>
          <w:p w14:paraId="1F078F91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001B6B6C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          15 044 (1.22)</w:t>
            </w:r>
          </w:p>
          <w:p w14:paraId="36F4B51F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36 692 (11.05)</w:t>
            </w:r>
          </w:p>
          <w:p w14:paraId="64D54A84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65 162 (29.53)</w:t>
            </w:r>
          </w:p>
          <w:p w14:paraId="65989386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37 307 (35.36)</w:t>
            </w:r>
          </w:p>
          <w:p w14:paraId="29607943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31 181 (18.69)</w:t>
            </w:r>
          </w:p>
          <w:p w14:paraId="7518C34C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1 357 (4.15)</w:t>
            </w:r>
          </w:p>
        </w:tc>
      </w:tr>
      <w:tr w:rsidR="009F7A4B" w:rsidRPr="007B4FE6" w14:paraId="2FB6998F" w14:textId="77777777" w:rsidTr="00A62D5E">
        <w:trPr>
          <w:trHeight w:val="1129"/>
        </w:trPr>
        <w:tc>
          <w:tcPr>
            <w:tcW w:w="3970" w:type="dxa"/>
            <w:shd w:val="clear" w:color="auto" w:fill="auto"/>
          </w:tcPr>
          <w:p w14:paraId="45AF4011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ducational level (years)</w:t>
            </w:r>
          </w:p>
          <w:p w14:paraId="6F39AE08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&lt; 11</w:t>
            </w:r>
          </w:p>
          <w:p w14:paraId="12D64B4A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11-13</w:t>
            </w:r>
          </w:p>
          <w:p w14:paraId="42131C64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≥14 </w:t>
            </w:r>
          </w:p>
          <w:p w14:paraId="7234FF3E" w14:textId="546CB0B8" w:rsidR="009F7A4B" w:rsidRPr="007B4FE6" w:rsidRDefault="002B0665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B0665">
              <w:rPr>
                <w:rFonts w:ascii="Calibri" w:eastAsia="Calibri" w:hAnsi="Calibri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906" w:type="dxa"/>
            <w:shd w:val="clear" w:color="auto" w:fill="auto"/>
          </w:tcPr>
          <w:p w14:paraId="7630E255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  <w:p w14:paraId="4C67DDF9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              187 (36.59)</w:t>
            </w:r>
          </w:p>
          <w:p w14:paraId="47BB867A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81 (35.42)</w:t>
            </w:r>
          </w:p>
          <w:p w14:paraId="0022DB2E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4 (18.40)</w:t>
            </w:r>
          </w:p>
          <w:p w14:paraId="543F138E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9 (9.59)</w:t>
            </w:r>
          </w:p>
        </w:tc>
        <w:tc>
          <w:tcPr>
            <w:tcW w:w="2906" w:type="dxa"/>
            <w:shd w:val="clear" w:color="auto" w:fill="auto"/>
          </w:tcPr>
          <w:p w14:paraId="12DE0FFF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6C187097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31 144 (18.69)</w:t>
            </w:r>
          </w:p>
          <w:p w14:paraId="00A45196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80 021 (38.81)</w:t>
            </w:r>
          </w:p>
          <w:p w14:paraId="3ADA9D5E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05 866 (40.90)</w:t>
            </w:r>
          </w:p>
          <w:p w14:paraId="6FD3E9A0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9 712 (1.59)</w:t>
            </w:r>
          </w:p>
        </w:tc>
      </w:tr>
      <w:tr w:rsidR="009F7A4B" w:rsidRPr="007B4FE6" w14:paraId="1980514B" w14:textId="77777777" w:rsidTr="00A62D5E">
        <w:trPr>
          <w:trHeight w:val="976"/>
        </w:trPr>
        <w:tc>
          <w:tcPr>
            <w:tcW w:w="3970" w:type="dxa"/>
            <w:shd w:val="clear" w:color="auto" w:fill="auto"/>
          </w:tcPr>
          <w:p w14:paraId="0B2DD54D" w14:textId="77777777" w:rsidR="009F7A4B" w:rsidRPr="00B0603C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others’ country of birth</w:t>
            </w:r>
          </w:p>
          <w:p w14:paraId="785C8FFC" w14:textId="77777777" w:rsidR="009F7A4B" w:rsidRPr="00B0603C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Norway</w:t>
            </w:r>
          </w:p>
          <w:p w14:paraId="120CAC6A" w14:textId="77777777" w:rsidR="009F7A4B" w:rsidRPr="00B0603C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International</w:t>
            </w:r>
          </w:p>
          <w:p w14:paraId="0B3F0759" w14:textId="6BAB809F" w:rsidR="009F7A4B" w:rsidRPr="00B0603C" w:rsidRDefault="002B0665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B0665">
              <w:rPr>
                <w:rFonts w:ascii="Calibri" w:eastAsia="Calibri" w:hAnsi="Calibri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B0603C"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906" w:type="dxa"/>
            <w:shd w:val="clear" w:color="auto" w:fill="auto"/>
          </w:tcPr>
          <w:p w14:paraId="0C099496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  <w:p w14:paraId="6695FB42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62 (70.84)</w:t>
            </w:r>
          </w:p>
          <w:p w14:paraId="22D4F8BB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0 (9.78)</w:t>
            </w:r>
          </w:p>
          <w:p w14:paraId="5F56EB09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9 (19.37)</w:t>
            </w:r>
          </w:p>
        </w:tc>
        <w:tc>
          <w:tcPr>
            <w:tcW w:w="2906" w:type="dxa"/>
            <w:shd w:val="clear" w:color="auto" w:fill="auto"/>
          </w:tcPr>
          <w:p w14:paraId="24838E97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6601F3EC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 084 884 (87.72)</w:t>
            </w:r>
          </w:p>
          <w:p w14:paraId="73F77FFF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23 981 (10.02)</w:t>
            </w:r>
          </w:p>
          <w:p w14:paraId="78F63C9D" w14:textId="77777777" w:rsidR="009F7A4B" w:rsidRPr="00B0603C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B0603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7 878 (2.25)</w:t>
            </w:r>
          </w:p>
        </w:tc>
      </w:tr>
      <w:tr w:rsidR="009F7A4B" w:rsidRPr="007B4FE6" w14:paraId="49B17E78" w14:textId="77777777" w:rsidTr="00A62D5E">
        <w:trPr>
          <w:trHeight w:val="1131"/>
        </w:trPr>
        <w:tc>
          <w:tcPr>
            <w:tcW w:w="3970" w:type="dxa"/>
            <w:shd w:val="clear" w:color="auto" w:fill="auto"/>
          </w:tcPr>
          <w:p w14:paraId="6ABB6044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Mother with number of births </w:t>
            </w:r>
          </w:p>
          <w:p w14:paraId="31690F7C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One lifetime</w:t>
            </w:r>
          </w:p>
          <w:p w14:paraId="2683C86A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Two </w:t>
            </w:r>
          </w:p>
          <w:p w14:paraId="28AC3F1C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Three </w:t>
            </w:r>
          </w:p>
          <w:p w14:paraId="72FDDC47" w14:textId="77777777" w:rsidR="009F7A4B" w:rsidRPr="007B4FE6" w:rsidRDefault="009F7A4B" w:rsidP="00A62D5E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Four and more</w:t>
            </w:r>
          </w:p>
        </w:tc>
        <w:tc>
          <w:tcPr>
            <w:tcW w:w="2906" w:type="dxa"/>
            <w:shd w:val="clear" w:color="auto" w:fill="auto"/>
          </w:tcPr>
          <w:p w14:paraId="0FF87819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4A240490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58 (50.49)</w:t>
            </w:r>
          </w:p>
          <w:p w14:paraId="62CFEBF7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44 (28.18)</w:t>
            </w:r>
          </w:p>
          <w:p w14:paraId="5D9C52E6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3 (14.29)</w:t>
            </w:r>
          </w:p>
          <w:p w14:paraId="5125182C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6 (7.05)</w:t>
            </w:r>
          </w:p>
        </w:tc>
        <w:tc>
          <w:tcPr>
            <w:tcW w:w="2906" w:type="dxa"/>
            <w:shd w:val="clear" w:color="auto" w:fill="auto"/>
          </w:tcPr>
          <w:p w14:paraId="171D28ED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</w:p>
          <w:p w14:paraId="54B7D6E0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65 644 (21.48)</w:t>
            </w:r>
          </w:p>
          <w:p w14:paraId="2BBB33DB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93 551 (47.99)</w:t>
            </w:r>
          </w:p>
          <w:p w14:paraId="47C1224A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92 461 (23.65)</w:t>
            </w:r>
          </w:p>
          <w:p w14:paraId="574D4088" w14:textId="77777777" w:rsidR="009F7A4B" w:rsidRPr="007B4FE6" w:rsidRDefault="009F7A4B" w:rsidP="00A62D5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4"/>
                <w:szCs w:val="24"/>
                <w:lang w:val="en-US"/>
              </w:rPr>
            </w:pPr>
            <w:r w:rsidRPr="007B4FE6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5 087 (6.88)</w:t>
            </w:r>
          </w:p>
        </w:tc>
      </w:tr>
    </w:tbl>
    <w:p w14:paraId="394D8C00" w14:textId="77777777" w:rsidR="009F7A4B" w:rsidRDefault="009F7A4B" w:rsidP="009F7A4B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US"/>
        </w:rPr>
      </w:pPr>
    </w:p>
    <w:p w14:paraId="6F009DA2" w14:textId="77777777" w:rsidR="009F7A4B" w:rsidRPr="00465386" w:rsidRDefault="009F7A4B" w:rsidP="009F7A4B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465386">
        <w:rPr>
          <w:rFonts w:ascii="Calibri" w:eastAsia="Calibri" w:hAnsi="Calibri" w:cs="Times New Roman"/>
          <w:sz w:val="16"/>
          <w:szCs w:val="16"/>
          <w:lang w:val="en-US"/>
        </w:rPr>
        <w:t>Numbers are expressed in frequency (percentage).</w:t>
      </w:r>
    </w:p>
    <w:p w14:paraId="36FFC72A" w14:textId="53EA8759" w:rsidR="009F7A4B" w:rsidRDefault="002B0665" w:rsidP="00DE7B68">
      <w:pPr>
        <w:rPr>
          <w:rFonts w:ascii="Calibri" w:eastAsia="Times New Roman" w:hAnsi="Calibri" w:cs="Times New Roman"/>
          <w:sz w:val="16"/>
          <w:szCs w:val="16"/>
          <w:lang w:val="en-US"/>
        </w:rPr>
        <w:sectPr w:rsidR="009F7A4B" w:rsidSect="0051636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Calibri" w:eastAsia="Times New Roman" w:hAnsi="Calibri" w:cs="Times New Roman"/>
          <w:sz w:val="16"/>
          <w:szCs w:val="16"/>
          <w:lang w:val="en-US"/>
        </w:rPr>
        <w:t>*</w:t>
      </w:r>
      <w:r w:rsidR="006C5CA7">
        <w:rPr>
          <w:rFonts w:ascii="Calibri" w:eastAsia="Times New Roman" w:hAnsi="Calibri" w:cs="Times New Roman"/>
          <w:sz w:val="16"/>
          <w:szCs w:val="16"/>
          <w:lang w:val="en-US"/>
        </w:rPr>
        <w:t xml:space="preserve"> Out of </w:t>
      </w:r>
      <w:r w:rsidR="002D1219">
        <w:rPr>
          <w:rFonts w:ascii="Calibri" w:eastAsia="Times New Roman" w:hAnsi="Calibri" w:cs="Times New Roman"/>
          <w:sz w:val="16"/>
          <w:szCs w:val="16"/>
          <w:lang w:val="en-US"/>
        </w:rPr>
        <w:t xml:space="preserve">27 977 mothers </w:t>
      </w:r>
      <w:r w:rsidR="006C5CA7">
        <w:rPr>
          <w:rFonts w:ascii="Calibri" w:eastAsia="Times New Roman" w:hAnsi="Calibri" w:cs="Times New Roman"/>
          <w:sz w:val="16"/>
          <w:szCs w:val="16"/>
          <w:lang w:val="en-US"/>
        </w:rPr>
        <w:t>with</w:t>
      </w:r>
      <w:r w:rsidR="002D1219">
        <w:rPr>
          <w:rFonts w:ascii="Calibri" w:eastAsia="Times New Roman" w:hAnsi="Calibri" w:cs="Times New Roman"/>
          <w:sz w:val="16"/>
          <w:szCs w:val="16"/>
          <w:lang w:val="en-US"/>
        </w:rPr>
        <w:t xml:space="preserve"> </w:t>
      </w:r>
      <w:r w:rsidR="00E04BE5">
        <w:rPr>
          <w:rFonts w:ascii="Calibri" w:eastAsia="Times New Roman" w:hAnsi="Calibri" w:cs="Times New Roman"/>
          <w:sz w:val="16"/>
          <w:szCs w:val="16"/>
          <w:lang w:val="en-US"/>
        </w:rPr>
        <w:t>missing</w:t>
      </w:r>
      <w:r w:rsidR="002D1219">
        <w:rPr>
          <w:rFonts w:ascii="Calibri" w:eastAsia="Times New Roman" w:hAnsi="Calibri" w:cs="Times New Roman"/>
          <w:sz w:val="16"/>
          <w:szCs w:val="16"/>
          <w:lang w:val="en-US"/>
        </w:rPr>
        <w:t xml:space="preserve"> information on</w:t>
      </w:r>
      <w:r w:rsidR="00E04BE5">
        <w:rPr>
          <w:rFonts w:ascii="Calibri" w:eastAsia="Times New Roman" w:hAnsi="Calibri" w:cs="Times New Roman"/>
          <w:sz w:val="16"/>
          <w:szCs w:val="16"/>
          <w:lang w:val="en-US"/>
        </w:rPr>
        <w:t xml:space="preserve"> country of birth, 9.91% (n=</w:t>
      </w:r>
      <w:r w:rsidR="00CE4EC4">
        <w:rPr>
          <w:rFonts w:ascii="Calibri" w:eastAsia="Times New Roman" w:hAnsi="Calibri" w:cs="Times New Roman"/>
          <w:sz w:val="16"/>
          <w:szCs w:val="16"/>
          <w:lang w:val="en-US"/>
        </w:rPr>
        <w:t xml:space="preserve">2773) had missing information on education. </w:t>
      </w:r>
      <w:r w:rsidR="002D1219">
        <w:rPr>
          <w:rFonts w:ascii="Calibri" w:eastAsia="Times New Roman" w:hAnsi="Calibri" w:cs="Times New Roman"/>
          <w:sz w:val="16"/>
          <w:szCs w:val="16"/>
          <w:lang w:val="en-US"/>
        </w:rPr>
        <w:t xml:space="preserve"> </w:t>
      </w:r>
      <w:r w:rsidR="006C5CA7">
        <w:rPr>
          <w:rFonts w:ascii="Calibri" w:eastAsia="Times New Roman" w:hAnsi="Calibri" w:cs="Times New Roman"/>
          <w:sz w:val="16"/>
          <w:szCs w:val="16"/>
          <w:lang w:val="en-US"/>
        </w:rPr>
        <w:t xml:space="preserve"> </w:t>
      </w:r>
    </w:p>
    <w:p w14:paraId="289BDD14" w14:textId="1E625289" w:rsidR="009142DE" w:rsidRPr="00FD5D24" w:rsidRDefault="009142DE" w:rsidP="009142DE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FD5D24">
        <w:rPr>
          <w:rFonts w:ascii="Calibri" w:eastAsia="Calibri" w:hAnsi="Calibri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2</w:t>
      </w:r>
      <w:r w:rsidRPr="00FD5D24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: </w:t>
      </w:r>
      <w:r w:rsidRPr="00822612">
        <w:rPr>
          <w:lang w:val="en-US"/>
        </w:rPr>
        <w:t>Odds Ratios (OR</w:t>
      </w:r>
      <w:r>
        <w:rPr>
          <w:lang w:val="en-US"/>
        </w:rPr>
        <w:t>s</w:t>
      </w:r>
      <w:r w:rsidRPr="00822612">
        <w:rPr>
          <w:lang w:val="en-US"/>
        </w:rPr>
        <w:t xml:space="preserve">) with 95% confidence intervals </w:t>
      </w:r>
      <w:r>
        <w:rPr>
          <w:lang w:val="en-US"/>
        </w:rPr>
        <w:t xml:space="preserve">(CIs) </w:t>
      </w:r>
      <w:r w:rsidRPr="00822612">
        <w:rPr>
          <w:lang w:val="en-US"/>
        </w:rPr>
        <w:t xml:space="preserve">of </w:t>
      </w:r>
      <w:r>
        <w:rPr>
          <w:rFonts w:eastAsia="Times New Roman"/>
          <w:lang w:val="en-US"/>
        </w:rPr>
        <w:t>maternal mortality</w:t>
      </w:r>
      <w:r w:rsidRPr="00822612">
        <w:rPr>
          <w:rFonts w:eastAsia="Times New Roman"/>
          <w:lang w:val="en-US"/>
        </w:rPr>
        <w:t xml:space="preserve"> within one year after childbirth </w:t>
      </w:r>
      <w:r>
        <w:rPr>
          <w:rFonts w:eastAsia="Times New Roman"/>
          <w:lang w:val="en-US"/>
        </w:rPr>
        <w:t xml:space="preserve">in 1 235 011 mothers (of 505 maternal deaths within one year) </w:t>
      </w:r>
      <w:r w:rsidRPr="00822612">
        <w:rPr>
          <w:rFonts w:eastAsia="Times New Roman"/>
          <w:lang w:val="en-US"/>
        </w:rPr>
        <w:t>by pregnancy complications</w:t>
      </w:r>
      <w:r>
        <w:rPr>
          <w:rFonts w:eastAsia="Times New Roman"/>
          <w:lang w:val="en-US"/>
        </w:rPr>
        <w:t xml:space="preserve">, </w:t>
      </w:r>
      <w:r w:rsidRPr="00822612">
        <w:rPr>
          <w:rFonts w:eastAsia="Times New Roman"/>
          <w:lang w:val="en-US"/>
        </w:rPr>
        <w:t>restricted to gestational age above 22 weeks</w:t>
      </w:r>
      <w:r>
        <w:rPr>
          <w:rFonts w:eastAsia="Times New Roman"/>
          <w:lang w:val="en-US"/>
        </w:rPr>
        <w:t>, Medical Birth Registry of Norway, 1967 to 2019</w:t>
      </w:r>
      <w:r>
        <w:rPr>
          <w:lang w:val="en-US"/>
        </w:rPr>
        <w:t>.</w:t>
      </w:r>
    </w:p>
    <w:tbl>
      <w:tblPr>
        <w:tblW w:w="1502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843"/>
        <w:gridCol w:w="1843"/>
        <w:gridCol w:w="1843"/>
        <w:gridCol w:w="1843"/>
        <w:gridCol w:w="1844"/>
        <w:gridCol w:w="1843"/>
        <w:gridCol w:w="1843"/>
      </w:tblGrid>
      <w:tr w:rsidR="009142DE" w:rsidRPr="00DA2567" w14:paraId="7143E907" w14:textId="77777777" w:rsidTr="00A62D5E">
        <w:trPr>
          <w:trHeight w:val="386"/>
        </w:trPr>
        <w:tc>
          <w:tcPr>
            <w:tcW w:w="2124" w:type="dxa"/>
            <w:vMerge w:val="restart"/>
            <w:shd w:val="clear" w:color="auto" w:fill="auto"/>
          </w:tcPr>
          <w:p w14:paraId="7E7D0C00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Pregnancy</w:t>
            </w:r>
          </w:p>
          <w:p w14:paraId="1E4254A3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complications </w:t>
            </w:r>
          </w:p>
        </w:tc>
        <w:tc>
          <w:tcPr>
            <w:tcW w:w="3686" w:type="dxa"/>
            <w:gridSpan w:val="2"/>
            <w:shd w:val="clear" w:color="auto" w:fill="auto"/>
          </w:tcPr>
          <w:p w14:paraId="71B5B5C6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mplications in the first pregnancy</w:t>
            </w:r>
          </w:p>
        </w:tc>
        <w:tc>
          <w:tcPr>
            <w:tcW w:w="5530" w:type="dxa"/>
            <w:gridSpan w:val="3"/>
            <w:shd w:val="clear" w:color="auto" w:fill="auto"/>
          </w:tcPr>
          <w:p w14:paraId="630B4E7C" w14:textId="226EB48E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mplications in the last pregnancy</w:t>
            </w:r>
          </w:p>
        </w:tc>
        <w:tc>
          <w:tcPr>
            <w:tcW w:w="3686" w:type="dxa"/>
            <w:gridSpan w:val="2"/>
          </w:tcPr>
          <w:p w14:paraId="43CED811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mplications in any pregnancy</w:t>
            </w:r>
          </w:p>
        </w:tc>
      </w:tr>
      <w:tr w:rsidR="009142DE" w:rsidRPr="00DA2567" w14:paraId="6E3243A5" w14:textId="77777777" w:rsidTr="00A62D5E">
        <w:trPr>
          <w:trHeight w:val="363"/>
        </w:trPr>
        <w:tc>
          <w:tcPr>
            <w:tcW w:w="2124" w:type="dxa"/>
            <w:vMerge/>
            <w:shd w:val="clear" w:color="auto" w:fill="auto"/>
          </w:tcPr>
          <w:p w14:paraId="554F9E1D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A71A00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/N</w:t>
            </w:r>
          </w:p>
          <w:p w14:paraId="24149F5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6324119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rude OR</w:t>
            </w:r>
          </w:p>
          <w:p w14:paraId="10F82A29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7624B7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/N</w:t>
            </w:r>
          </w:p>
          <w:p w14:paraId="1E6B2E57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0DD7961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rude OR</w:t>
            </w:r>
          </w:p>
          <w:p w14:paraId="1B863371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0670282F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17C2340C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05360D7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/N</w:t>
            </w:r>
          </w:p>
          <w:p w14:paraId="69B6DF96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AC6246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rude OR</w:t>
            </w:r>
          </w:p>
          <w:p w14:paraId="1B42D6AC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9142DE" w:rsidRPr="00DA2567" w14:paraId="0A5A31B4" w14:textId="77777777" w:rsidTr="00A62D5E">
        <w:trPr>
          <w:trHeight w:val="416"/>
        </w:trPr>
        <w:tc>
          <w:tcPr>
            <w:tcW w:w="2124" w:type="dxa"/>
            <w:tcBorders>
              <w:top w:val="nil"/>
            </w:tcBorders>
            <w:shd w:val="clear" w:color="auto" w:fill="auto"/>
          </w:tcPr>
          <w:p w14:paraId="195A15DE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3005A21E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64/ 912 721 </w:t>
            </w:r>
          </w:p>
          <w:p w14:paraId="632922C7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843" w:type="dxa"/>
            <w:shd w:val="clear" w:color="auto" w:fill="auto"/>
          </w:tcPr>
          <w:p w14:paraId="3C2809E1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shd w:val="clear" w:color="auto" w:fill="auto"/>
          </w:tcPr>
          <w:p w14:paraId="670FD18E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86/955 076 </w:t>
            </w:r>
          </w:p>
          <w:p w14:paraId="64E7261A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843" w:type="dxa"/>
            <w:shd w:val="clear" w:color="auto" w:fill="auto"/>
          </w:tcPr>
          <w:p w14:paraId="12AD9468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4" w:type="dxa"/>
            <w:shd w:val="clear" w:color="auto" w:fill="auto"/>
          </w:tcPr>
          <w:p w14:paraId="28230EE8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sz w:val="20"/>
                <w:szCs w:val="20"/>
              </w:rPr>
              <w:t>1 (Reference)</w:t>
            </w:r>
          </w:p>
        </w:tc>
        <w:tc>
          <w:tcPr>
            <w:tcW w:w="1843" w:type="dxa"/>
            <w:shd w:val="clear" w:color="auto" w:fill="auto"/>
          </w:tcPr>
          <w:p w14:paraId="63FFABCD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286/955 076 </w:t>
            </w:r>
          </w:p>
          <w:p w14:paraId="626EC949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7945C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843" w:type="dxa"/>
            <w:shd w:val="clear" w:color="auto" w:fill="auto"/>
          </w:tcPr>
          <w:p w14:paraId="4F2CF259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7945C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Reference)</w:t>
            </w:r>
          </w:p>
        </w:tc>
      </w:tr>
      <w:tr w:rsidR="009142DE" w:rsidRPr="00DA2567" w14:paraId="342D73F0" w14:textId="77777777" w:rsidTr="00A62D5E">
        <w:trPr>
          <w:trHeight w:val="416"/>
        </w:trPr>
        <w:tc>
          <w:tcPr>
            <w:tcW w:w="2124" w:type="dxa"/>
            <w:shd w:val="clear" w:color="auto" w:fill="auto"/>
          </w:tcPr>
          <w:p w14:paraId="4131730C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egnancy affected by any complication</w:t>
            </w:r>
          </w:p>
        </w:tc>
        <w:tc>
          <w:tcPr>
            <w:tcW w:w="1843" w:type="dxa"/>
          </w:tcPr>
          <w:p w14:paraId="21177717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69/237 335 </w:t>
            </w:r>
          </w:p>
          <w:p w14:paraId="1C407E21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843" w:type="dxa"/>
            <w:shd w:val="clear" w:color="auto" w:fill="auto"/>
          </w:tcPr>
          <w:p w14:paraId="71338A7B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46 </w:t>
            </w:r>
          </w:p>
          <w:p w14:paraId="6154905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2.03- 2.98)</w:t>
            </w:r>
          </w:p>
        </w:tc>
        <w:tc>
          <w:tcPr>
            <w:tcW w:w="1843" w:type="dxa"/>
            <w:shd w:val="clear" w:color="auto" w:fill="auto"/>
          </w:tcPr>
          <w:p w14:paraId="0433070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82/145 770</w:t>
            </w:r>
          </w:p>
          <w:p w14:paraId="34A200DF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843" w:type="dxa"/>
            <w:shd w:val="clear" w:color="auto" w:fill="auto"/>
          </w:tcPr>
          <w:p w14:paraId="4608369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4.17</w:t>
            </w:r>
          </w:p>
          <w:p w14:paraId="4424097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3.46- 5.02)</w:t>
            </w:r>
          </w:p>
        </w:tc>
        <w:tc>
          <w:tcPr>
            <w:tcW w:w="1844" w:type="dxa"/>
            <w:shd w:val="clear" w:color="auto" w:fill="auto"/>
          </w:tcPr>
          <w:p w14:paraId="358AF6D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.05 </w:t>
            </w:r>
          </w:p>
          <w:p w14:paraId="2F2B5D55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3.33- 4.94)</w:t>
            </w:r>
          </w:p>
        </w:tc>
        <w:tc>
          <w:tcPr>
            <w:tcW w:w="1843" w:type="dxa"/>
            <w:shd w:val="clear" w:color="auto" w:fill="auto"/>
          </w:tcPr>
          <w:p w14:paraId="2DA86291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19/279 935 </w:t>
            </w:r>
          </w:p>
          <w:p w14:paraId="2FDA229A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843" w:type="dxa"/>
            <w:shd w:val="clear" w:color="auto" w:fill="auto"/>
          </w:tcPr>
          <w:p w14:paraId="5E6E4430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61 </w:t>
            </w:r>
          </w:p>
          <w:p w14:paraId="473AC1E6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2.19- 3.11)</w:t>
            </w:r>
          </w:p>
        </w:tc>
      </w:tr>
      <w:tr w:rsidR="009142DE" w:rsidRPr="00DA2567" w14:paraId="23DECDCD" w14:textId="77777777" w:rsidTr="00A62D5E">
        <w:trPr>
          <w:trHeight w:val="393"/>
        </w:trPr>
        <w:tc>
          <w:tcPr>
            <w:tcW w:w="2124" w:type="dxa"/>
            <w:shd w:val="clear" w:color="auto" w:fill="auto"/>
          </w:tcPr>
          <w:p w14:paraId="4EC5A0CB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lacental abruption</w:t>
            </w:r>
          </w:p>
        </w:tc>
        <w:tc>
          <w:tcPr>
            <w:tcW w:w="1843" w:type="dxa"/>
          </w:tcPr>
          <w:p w14:paraId="0EB66716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8/6075</w:t>
            </w:r>
          </w:p>
          <w:p w14:paraId="069D7A95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843" w:type="dxa"/>
          </w:tcPr>
          <w:p w14:paraId="62745375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94 </w:t>
            </w:r>
          </w:p>
          <w:p w14:paraId="23B2AB96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73- 11.84)</w:t>
            </w:r>
          </w:p>
        </w:tc>
        <w:tc>
          <w:tcPr>
            <w:tcW w:w="1843" w:type="dxa"/>
            <w:shd w:val="clear" w:color="auto" w:fill="auto"/>
          </w:tcPr>
          <w:p w14:paraId="186D6B8B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3/5787 </w:t>
            </w:r>
          </w:p>
          <w:p w14:paraId="38C3630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1843" w:type="dxa"/>
            <w:shd w:val="clear" w:color="auto" w:fill="auto"/>
          </w:tcPr>
          <w:p w14:paraId="3AB9D6F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3.69 </w:t>
            </w:r>
          </w:p>
          <w:p w14:paraId="06794F2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18- 11.54)</w:t>
            </w:r>
          </w:p>
        </w:tc>
        <w:tc>
          <w:tcPr>
            <w:tcW w:w="1844" w:type="dxa"/>
            <w:shd w:val="clear" w:color="auto" w:fill="auto"/>
          </w:tcPr>
          <w:p w14:paraId="76DF2BB7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.74</w:t>
            </w:r>
          </w:p>
          <w:p w14:paraId="6A9CF86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19- 11.70)</w:t>
            </w:r>
          </w:p>
        </w:tc>
        <w:tc>
          <w:tcPr>
            <w:tcW w:w="1843" w:type="dxa"/>
            <w:shd w:val="clear" w:color="auto" w:fill="auto"/>
          </w:tcPr>
          <w:p w14:paraId="22F34BA2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7/13 150</w:t>
            </w:r>
          </w:p>
          <w:p w14:paraId="6AA95E1D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843" w:type="dxa"/>
            <w:shd w:val="clear" w:color="auto" w:fill="auto"/>
          </w:tcPr>
          <w:p w14:paraId="7E8C7DAF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.09</w:t>
            </w:r>
          </w:p>
          <w:p w14:paraId="6EBEAC24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15-8.29)</w:t>
            </w:r>
          </w:p>
        </w:tc>
      </w:tr>
      <w:tr w:rsidR="009142DE" w:rsidRPr="00DA2567" w14:paraId="27CC1F6E" w14:textId="77777777" w:rsidTr="00A62D5E">
        <w:trPr>
          <w:trHeight w:val="1019"/>
        </w:trPr>
        <w:tc>
          <w:tcPr>
            <w:tcW w:w="2124" w:type="dxa"/>
            <w:shd w:val="clear" w:color="auto" w:fill="auto"/>
          </w:tcPr>
          <w:p w14:paraId="3589FA87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eeclampsia</w:t>
            </w:r>
          </w:p>
          <w:p w14:paraId="095CEAB5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</w:p>
          <w:p w14:paraId="4CA4D72D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</w:p>
          <w:p w14:paraId="6ADFC6BE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reterm</w:t>
            </w:r>
          </w:p>
          <w:p w14:paraId="25D8485B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</w:p>
          <w:p w14:paraId="755CA319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Term</w:t>
            </w:r>
          </w:p>
        </w:tc>
        <w:tc>
          <w:tcPr>
            <w:tcW w:w="1843" w:type="dxa"/>
          </w:tcPr>
          <w:p w14:paraId="7DE9E05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44/52 637</w:t>
            </w:r>
          </w:p>
          <w:p w14:paraId="104FE63D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8)</w:t>
            </w:r>
          </w:p>
          <w:p w14:paraId="64405F0A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148AFB45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4/10 233</w:t>
            </w:r>
          </w:p>
          <w:p w14:paraId="32D64A7A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4)</w:t>
            </w:r>
          </w:p>
          <w:p w14:paraId="61F3FDF0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7/40 222</w:t>
            </w:r>
          </w:p>
          <w:p w14:paraId="6861D54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843" w:type="dxa"/>
          </w:tcPr>
          <w:p w14:paraId="0C40C125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3.17 </w:t>
            </w:r>
          </w:p>
          <w:p w14:paraId="2B3E5793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79- 12.76)</w:t>
            </w:r>
          </w:p>
          <w:p w14:paraId="11B25F8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030839BB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.57 </w:t>
            </w:r>
          </w:p>
          <w:p w14:paraId="6D9B736D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2.67- 7.82)</w:t>
            </w:r>
          </w:p>
          <w:p w14:paraId="7FA81B26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.95 </w:t>
            </w:r>
          </w:p>
          <w:p w14:paraId="6F268FFD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25- 3.04)</w:t>
            </w:r>
          </w:p>
        </w:tc>
        <w:tc>
          <w:tcPr>
            <w:tcW w:w="1843" w:type="dxa"/>
            <w:shd w:val="clear" w:color="auto" w:fill="auto"/>
          </w:tcPr>
          <w:p w14:paraId="356EE19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3/33 507 </w:t>
            </w:r>
          </w:p>
          <w:p w14:paraId="79D1EB85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  <w:p w14:paraId="054542F5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4D266B5F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0/7377 </w:t>
            </w:r>
          </w:p>
          <w:p w14:paraId="55F20875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27)</w:t>
            </w:r>
          </w:p>
          <w:p w14:paraId="413B4E64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3/26 130 </w:t>
            </w:r>
          </w:p>
          <w:p w14:paraId="1B3B1CA9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843" w:type="dxa"/>
            <w:shd w:val="clear" w:color="auto" w:fill="auto"/>
          </w:tcPr>
          <w:p w14:paraId="45C73A1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.94</w:t>
            </w:r>
          </w:p>
          <w:p w14:paraId="070B5A46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92-4.49)</w:t>
            </w:r>
          </w:p>
          <w:p w14:paraId="5992D677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13A856B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9.07 </w:t>
            </w:r>
          </w:p>
          <w:p w14:paraId="6D1D532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5.76- 14.28)</w:t>
            </w:r>
          </w:p>
          <w:p w14:paraId="190CE88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94 </w:t>
            </w:r>
          </w:p>
          <w:p w14:paraId="1F421EC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92- 4.49)</w:t>
            </w:r>
          </w:p>
        </w:tc>
        <w:tc>
          <w:tcPr>
            <w:tcW w:w="1844" w:type="dxa"/>
            <w:shd w:val="clear" w:color="auto" w:fill="auto"/>
          </w:tcPr>
          <w:p w14:paraId="46A44D14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.40 </w:t>
            </w:r>
          </w:p>
          <w:p w14:paraId="282DD15B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3.16- 6.13)</w:t>
            </w:r>
          </w:p>
          <w:p w14:paraId="00C568C7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3051502B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0.09</w:t>
            </w:r>
          </w:p>
          <w:p w14:paraId="3A7D4C1A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6.38- 15.97)</w:t>
            </w:r>
          </w:p>
          <w:p w14:paraId="73DD558D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87 </w:t>
            </w:r>
          </w:p>
          <w:p w14:paraId="0D27EB2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83- 4.48)</w:t>
            </w:r>
          </w:p>
        </w:tc>
        <w:tc>
          <w:tcPr>
            <w:tcW w:w="1843" w:type="dxa"/>
            <w:shd w:val="clear" w:color="auto" w:fill="auto"/>
          </w:tcPr>
          <w:p w14:paraId="4F73E97D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57/72 139</w:t>
            </w:r>
          </w:p>
          <w:p w14:paraId="2CD14976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8)</w:t>
            </w:r>
          </w:p>
          <w:p w14:paraId="73FC00AA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25B280EE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4/14 637</w:t>
            </w:r>
          </w:p>
          <w:p w14:paraId="4C08F803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6)</w:t>
            </w:r>
          </w:p>
          <w:p w14:paraId="0F1F64DB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1/57 062</w:t>
            </w:r>
          </w:p>
          <w:p w14:paraId="426CF043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843" w:type="dxa"/>
            <w:shd w:val="clear" w:color="auto" w:fill="auto"/>
          </w:tcPr>
          <w:p w14:paraId="684A17D9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.21</w:t>
            </w:r>
          </w:p>
          <w:p w14:paraId="7D81D40B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80-12.93)</w:t>
            </w:r>
          </w:p>
          <w:p w14:paraId="78B09FA1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</w:p>
          <w:p w14:paraId="2AE8EA96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5.48</w:t>
            </w:r>
          </w:p>
          <w:p w14:paraId="447C4326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3.61-8.31)</w:t>
            </w:r>
          </w:p>
          <w:p w14:paraId="6E28EDA8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.56</w:t>
            </w:r>
          </w:p>
          <w:p w14:paraId="3332329A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98-2.48)</w:t>
            </w:r>
          </w:p>
        </w:tc>
      </w:tr>
      <w:tr w:rsidR="009142DE" w:rsidRPr="00DA2567" w14:paraId="0D68E489" w14:textId="77777777" w:rsidTr="00A62D5E">
        <w:trPr>
          <w:trHeight w:val="363"/>
        </w:trPr>
        <w:tc>
          <w:tcPr>
            <w:tcW w:w="2124" w:type="dxa"/>
            <w:shd w:val="clear" w:color="auto" w:fill="auto"/>
          </w:tcPr>
          <w:p w14:paraId="5CDE7E80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Preterm birth </w:t>
            </w:r>
          </w:p>
        </w:tc>
        <w:tc>
          <w:tcPr>
            <w:tcW w:w="1843" w:type="dxa"/>
          </w:tcPr>
          <w:p w14:paraId="5EA7CF89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66/75 535</w:t>
            </w:r>
          </w:p>
          <w:p w14:paraId="66D1AF35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843" w:type="dxa"/>
          </w:tcPr>
          <w:p w14:paraId="153B6870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27 </w:t>
            </w:r>
          </w:p>
          <w:p w14:paraId="23223E8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60- 3.20)</w:t>
            </w:r>
          </w:p>
        </w:tc>
        <w:tc>
          <w:tcPr>
            <w:tcW w:w="1843" w:type="dxa"/>
            <w:shd w:val="clear" w:color="auto" w:fill="auto"/>
          </w:tcPr>
          <w:p w14:paraId="73C63AA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04/60 318 </w:t>
            </w:r>
          </w:p>
          <w:p w14:paraId="16C40E0E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1843" w:type="dxa"/>
            <w:shd w:val="clear" w:color="auto" w:fill="auto"/>
          </w:tcPr>
          <w:p w14:paraId="7A5BE15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.52 </w:t>
            </w:r>
          </w:p>
          <w:p w14:paraId="31E1820E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3.44- 5.94)</w:t>
            </w:r>
          </w:p>
        </w:tc>
        <w:tc>
          <w:tcPr>
            <w:tcW w:w="1844" w:type="dxa"/>
            <w:shd w:val="clear" w:color="auto" w:fill="auto"/>
          </w:tcPr>
          <w:p w14:paraId="334721D6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4.39</w:t>
            </w:r>
          </w:p>
          <w:p w14:paraId="4AE9E4E9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 (3.30- 5.84)</w:t>
            </w:r>
          </w:p>
        </w:tc>
        <w:tc>
          <w:tcPr>
            <w:tcW w:w="1843" w:type="dxa"/>
            <w:shd w:val="clear" w:color="auto" w:fill="auto"/>
          </w:tcPr>
          <w:p w14:paraId="09FF9424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28/126 289</w:t>
            </w:r>
          </w:p>
          <w:p w14:paraId="2CE2E639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843" w:type="dxa"/>
            <w:shd w:val="clear" w:color="auto" w:fill="auto"/>
          </w:tcPr>
          <w:p w14:paraId="17A6D494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.80</w:t>
            </w:r>
          </w:p>
          <w:p w14:paraId="7635EA42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2.15-3.64)</w:t>
            </w:r>
          </w:p>
        </w:tc>
      </w:tr>
      <w:tr w:rsidR="009142DE" w:rsidRPr="00DA2567" w14:paraId="06A40791" w14:textId="77777777" w:rsidTr="00A62D5E">
        <w:trPr>
          <w:trHeight w:val="378"/>
        </w:trPr>
        <w:tc>
          <w:tcPr>
            <w:tcW w:w="2124" w:type="dxa"/>
            <w:shd w:val="clear" w:color="auto" w:fill="auto"/>
          </w:tcPr>
          <w:p w14:paraId="0C14074E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inatal death</w:t>
            </w:r>
          </w:p>
        </w:tc>
        <w:tc>
          <w:tcPr>
            <w:tcW w:w="1843" w:type="dxa"/>
          </w:tcPr>
          <w:p w14:paraId="7769034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2/14 408</w:t>
            </w:r>
          </w:p>
          <w:p w14:paraId="12AF2FEE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1843" w:type="dxa"/>
          </w:tcPr>
          <w:p w14:paraId="65CE8A69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7.37 </w:t>
            </w:r>
          </w:p>
          <w:p w14:paraId="3FA0CCE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4.82- 11.28)</w:t>
            </w:r>
          </w:p>
        </w:tc>
        <w:tc>
          <w:tcPr>
            <w:tcW w:w="1843" w:type="dxa"/>
            <w:shd w:val="clear" w:color="auto" w:fill="auto"/>
          </w:tcPr>
          <w:p w14:paraId="16E10C24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0/4067 </w:t>
            </w:r>
          </w:p>
          <w:p w14:paraId="529B753A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98)</w:t>
            </w:r>
          </w:p>
        </w:tc>
        <w:tc>
          <w:tcPr>
            <w:tcW w:w="1843" w:type="dxa"/>
            <w:shd w:val="clear" w:color="auto" w:fill="auto"/>
          </w:tcPr>
          <w:p w14:paraId="30ED1C18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8.12</w:t>
            </w:r>
          </w:p>
          <w:p w14:paraId="135B9F63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26.40- 55.04)</w:t>
            </w:r>
          </w:p>
        </w:tc>
        <w:tc>
          <w:tcPr>
            <w:tcW w:w="1844" w:type="dxa"/>
            <w:shd w:val="clear" w:color="auto" w:fill="auto"/>
          </w:tcPr>
          <w:p w14:paraId="3CFE4433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9.26</w:t>
            </w:r>
          </w:p>
          <w:p w14:paraId="018B2AF4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9.67-43.51)</w:t>
            </w:r>
          </w:p>
        </w:tc>
        <w:tc>
          <w:tcPr>
            <w:tcW w:w="1843" w:type="dxa"/>
            <w:shd w:val="clear" w:color="auto" w:fill="auto"/>
          </w:tcPr>
          <w:p w14:paraId="52FB7E9F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53/27 118</w:t>
            </w:r>
          </w:p>
          <w:p w14:paraId="15358B82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843" w:type="dxa"/>
            <w:shd w:val="clear" w:color="auto" w:fill="auto"/>
          </w:tcPr>
          <w:p w14:paraId="4235AED4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7.22</w:t>
            </w:r>
          </w:p>
          <w:p w14:paraId="2080C220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5.16-10.09)</w:t>
            </w:r>
          </w:p>
        </w:tc>
      </w:tr>
      <w:tr w:rsidR="009142DE" w:rsidRPr="00DA2567" w14:paraId="2C418F3D" w14:textId="77777777" w:rsidTr="00A62D5E">
        <w:trPr>
          <w:trHeight w:val="378"/>
        </w:trPr>
        <w:tc>
          <w:tcPr>
            <w:tcW w:w="2124" w:type="dxa"/>
            <w:shd w:val="clear" w:color="auto" w:fill="auto"/>
          </w:tcPr>
          <w:p w14:paraId="5DC2F328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GA &lt;2.5</w:t>
            </w:r>
          </w:p>
        </w:tc>
        <w:tc>
          <w:tcPr>
            <w:tcW w:w="1843" w:type="dxa"/>
          </w:tcPr>
          <w:p w14:paraId="1AF72930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5/43 909</w:t>
            </w:r>
          </w:p>
          <w:p w14:paraId="16F3E03F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843" w:type="dxa"/>
          </w:tcPr>
          <w:p w14:paraId="24EE812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.56</w:t>
            </w:r>
          </w:p>
          <w:p w14:paraId="6CDD1B04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76- 3.71)</w:t>
            </w:r>
          </w:p>
        </w:tc>
        <w:tc>
          <w:tcPr>
            <w:tcW w:w="1843" w:type="dxa"/>
            <w:shd w:val="clear" w:color="auto" w:fill="auto"/>
          </w:tcPr>
          <w:p w14:paraId="79625997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8/26 017 </w:t>
            </w:r>
          </w:p>
          <w:p w14:paraId="4D1400D9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843" w:type="dxa"/>
            <w:shd w:val="clear" w:color="auto" w:fill="auto"/>
          </w:tcPr>
          <w:p w14:paraId="13715C93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3.02</w:t>
            </w:r>
          </w:p>
          <w:p w14:paraId="7EF941C6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92-4.75)</w:t>
            </w:r>
          </w:p>
        </w:tc>
        <w:tc>
          <w:tcPr>
            <w:tcW w:w="1844" w:type="dxa"/>
            <w:shd w:val="clear" w:color="auto" w:fill="auto"/>
          </w:tcPr>
          <w:p w14:paraId="3B5D48F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76 </w:t>
            </w:r>
          </w:p>
          <w:p w14:paraId="04C5AF5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74- 4.37)</w:t>
            </w:r>
          </w:p>
        </w:tc>
        <w:tc>
          <w:tcPr>
            <w:tcW w:w="1843" w:type="dxa"/>
            <w:shd w:val="clear" w:color="auto" w:fill="auto"/>
          </w:tcPr>
          <w:p w14:paraId="2EE51EA9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43/63 387 </w:t>
            </w:r>
          </w:p>
          <w:p w14:paraId="26D602C0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843" w:type="dxa"/>
            <w:shd w:val="clear" w:color="auto" w:fill="auto"/>
          </w:tcPr>
          <w:p w14:paraId="7B3452EB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2.32</w:t>
            </w:r>
          </w:p>
          <w:p w14:paraId="215DF30A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66-3.24)</w:t>
            </w:r>
          </w:p>
        </w:tc>
      </w:tr>
      <w:tr w:rsidR="009142DE" w:rsidRPr="00DA2567" w14:paraId="3D9F1BB0" w14:textId="77777777" w:rsidTr="00A62D5E">
        <w:trPr>
          <w:trHeight w:val="363"/>
        </w:trPr>
        <w:tc>
          <w:tcPr>
            <w:tcW w:w="2124" w:type="dxa"/>
            <w:shd w:val="clear" w:color="auto" w:fill="auto"/>
          </w:tcPr>
          <w:p w14:paraId="6A20F15F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DM</w:t>
            </w:r>
          </w:p>
        </w:tc>
        <w:tc>
          <w:tcPr>
            <w:tcW w:w="1843" w:type="dxa"/>
          </w:tcPr>
          <w:p w14:paraId="0CD8BE07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6/12 062</w:t>
            </w:r>
          </w:p>
          <w:p w14:paraId="71FED753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843" w:type="dxa"/>
          </w:tcPr>
          <w:p w14:paraId="5897819D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.46</w:t>
            </w:r>
          </w:p>
          <w:p w14:paraId="4754449E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60- 3.53)</w:t>
            </w:r>
          </w:p>
        </w:tc>
        <w:tc>
          <w:tcPr>
            <w:tcW w:w="1843" w:type="dxa"/>
            <w:shd w:val="clear" w:color="auto" w:fill="auto"/>
          </w:tcPr>
          <w:p w14:paraId="06D94069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2/20 056 </w:t>
            </w:r>
          </w:p>
          <w:p w14:paraId="5788BBE8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843" w:type="dxa"/>
            <w:shd w:val="clear" w:color="auto" w:fill="auto"/>
          </w:tcPr>
          <w:p w14:paraId="339DA33A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.63 </w:t>
            </w:r>
          </w:p>
          <w:p w14:paraId="418BA9C8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84- 3.17)</w:t>
            </w:r>
          </w:p>
        </w:tc>
        <w:tc>
          <w:tcPr>
            <w:tcW w:w="1844" w:type="dxa"/>
            <w:shd w:val="clear" w:color="auto" w:fill="auto"/>
          </w:tcPr>
          <w:p w14:paraId="25FD42F6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.41 </w:t>
            </w:r>
          </w:p>
          <w:p w14:paraId="7FFEA105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62- 3.20)</w:t>
            </w:r>
          </w:p>
        </w:tc>
        <w:tc>
          <w:tcPr>
            <w:tcW w:w="1843" w:type="dxa"/>
            <w:shd w:val="clear" w:color="auto" w:fill="auto"/>
          </w:tcPr>
          <w:p w14:paraId="66742BDC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3/25 487 </w:t>
            </w:r>
          </w:p>
          <w:p w14:paraId="11C37842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843" w:type="dxa"/>
            <w:shd w:val="clear" w:color="auto" w:fill="auto"/>
          </w:tcPr>
          <w:p w14:paraId="12E92D95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.42</w:t>
            </w:r>
          </w:p>
          <w:p w14:paraId="16866A0C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75-2.67)</w:t>
            </w:r>
          </w:p>
        </w:tc>
      </w:tr>
      <w:tr w:rsidR="009142DE" w:rsidRPr="00DA2567" w14:paraId="7F0CE0E6" w14:textId="77777777" w:rsidTr="00A62D5E">
        <w:trPr>
          <w:trHeight w:val="378"/>
        </w:trPr>
        <w:tc>
          <w:tcPr>
            <w:tcW w:w="2124" w:type="dxa"/>
            <w:shd w:val="clear" w:color="auto" w:fill="auto"/>
          </w:tcPr>
          <w:p w14:paraId="1BF5F3CD" w14:textId="77777777" w:rsidR="009142DE" w:rsidRPr="00DC090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C090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1843" w:type="dxa"/>
          </w:tcPr>
          <w:p w14:paraId="4596B02D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0/23 381</w:t>
            </w:r>
          </w:p>
          <w:p w14:paraId="40F18ABC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843" w:type="dxa"/>
          </w:tcPr>
          <w:p w14:paraId="0D6426B7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.43 </w:t>
            </w:r>
          </w:p>
          <w:p w14:paraId="562DFAD8" w14:textId="77777777" w:rsidR="009142DE" w:rsidRPr="00665496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65496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76- 2.68)</w:t>
            </w:r>
          </w:p>
        </w:tc>
        <w:tc>
          <w:tcPr>
            <w:tcW w:w="1843" w:type="dxa"/>
            <w:shd w:val="clear" w:color="auto" w:fill="auto"/>
          </w:tcPr>
          <w:p w14:paraId="3CFD0B6F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2/19 696 </w:t>
            </w:r>
          </w:p>
          <w:p w14:paraId="52AC686E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843" w:type="dxa"/>
            <w:shd w:val="clear" w:color="auto" w:fill="auto"/>
          </w:tcPr>
          <w:p w14:paraId="3B2F2C43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03 </w:t>
            </w:r>
          </w:p>
          <w:p w14:paraId="1BC1DA30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14- 3.63)</w:t>
            </w:r>
          </w:p>
        </w:tc>
        <w:tc>
          <w:tcPr>
            <w:tcW w:w="1844" w:type="dxa"/>
            <w:shd w:val="clear" w:color="auto" w:fill="auto"/>
          </w:tcPr>
          <w:p w14:paraId="76DC20BA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2.04 </w:t>
            </w:r>
          </w:p>
          <w:p w14:paraId="75E06FBC" w14:textId="77777777" w:rsidR="009142DE" w:rsidRPr="00FD302C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FD302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1.11- 3.74)</w:t>
            </w:r>
          </w:p>
        </w:tc>
        <w:tc>
          <w:tcPr>
            <w:tcW w:w="1843" w:type="dxa"/>
            <w:shd w:val="clear" w:color="auto" w:fill="auto"/>
          </w:tcPr>
          <w:p w14:paraId="3E2B7C5A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16/39 358 </w:t>
            </w:r>
          </w:p>
          <w:p w14:paraId="254E68AE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843" w:type="dxa"/>
            <w:shd w:val="clear" w:color="auto" w:fill="auto"/>
          </w:tcPr>
          <w:p w14:paraId="4C12A8D6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  <w:p w14:paraId="02E3FA7B" w14:textId="77777777" w:rsidR="009142DE" w:rsidRPr="007945C9" w:rsidRDefault="009142DE" w:rsidP="00A62D5E">
            <w:pPr>
              <w:tabs>
                <w:tab w:val="center" w:pos="697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  <w:lang w:val="en-US"/>
              </w:rPr>
            </w:pPr>
            <w:r w:rsidRPr="007945C9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  <w:t>(0.65-1.98)</w:t>
            </w:r>
          </w:p>
        </w:tc>
      </w:tr>
    </w:tbl>
    <w:p w14:paraId="2C1CDBCF" w14:textId="77777777" w:rsidR="009142DE" w:rsidRDefault="009142DE" w:rsidP="009142DE">
      <w:pPr>
        <w:tabs>
          <w:tab w:val="center" w:pos="6979"/>
        </w:tabs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6A294F2A" w14:textId="77777777" w:rsidR="009142DE" w:rsidRDefault="009142DE" w:rsidP="009142DE">
      <w:pPr>
        <w:tabs>
          <w:tab w:val="center" w:pos="6979"/>
        </w:tabs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>
        <w:rPr>
          <w:rFonts w:ascii="Calibri" w:eastAsia="Calibri" w:hAnsi="Calibri" w:cs="Times New Roman"/>
          <w:sz w:val="16"/>
          <w:szCs w:val="16"/>
          <w:lang w:val="en-US"/>
        </w:rPr>
        <w:t xml:space="preserve">Abbreviations: 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SGA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 &lt;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2.5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, 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small for gestational age below the 2.5 percentile</w:t>
      </w:r>
      <w:r>
        <w:rPr>
          <w:rFonts w:ascii="Calibri" w:eastAsia="Calibri" w:hAnsi="Calibri" w:cs="Times New Roman"/>
          <w:sz w:val="16"/>
          <w:szCs w:val="16"/>
          <w:lang w:val="en-US"/>
        </w:rPr>
        <w:t>;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 GDM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, 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gestational diabetes mellitus</w:t>
      </w:r>
      <w:r>
        <w:rPr>
          <w:rFonts w:ascii="Calibri" w:eastAsia="Calibri" w:hAnsi="Calibri" w:cs="Times New Roman"/>
          <w:sz w:val="16"/>
          <w:szCs w:val="16"/>
          <w:lang w:val="en-US"/>
        </w:rPr>
        <w:t>;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 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n, 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number of deaths</w:t>
      </w:r>
      <w:r>
        <w:rPr>
          <w:rFonts w:ascii="Calibri" w:eastAsia="Calibri" w:hAnsi="Calibri" w:cs="Times New Roman"/>
          <w:sz w:val="16"/>
          <w:szCs w:val="16"/>
          <w:lang w:val="en-US"/>
        </w:rPr>
        <w:t>;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 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N, Total. </w:t>
      </w:r>
    </w:p>
    <w:p w14:paraId="4DCEFC96" w14:textId="77777777" w:rsidR="009142DE" w:rsidRDefault="009142DE" w:rsidP="009142DE">
      <w:pPr>
        <w:tabs>
          <w:tab w:val="center" w:pos="6979"/>
        </w:tabs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US"/>
        </w:rPr>
      </w:pPr>
      <w:r>
        <w:rPr>
          <w:rFonts w:ascii="Calibri" w:eastAsia="Times New Roman" w:hAnsi="Calibri" w:cs="Times New Roman"/>
          <w:sz w:val="16"/>
          <w:szCs w:val="16"/>
          <w:lang w:val="en-US"/>
        </w:rPr>
        <w:t>A</w:t>
      </w:r>
      <w:r w:rsidRPr="00E25A02">
        <w:rPr>
          <w:rFonts w:ascii="Calibri" w:eastAsia="Times New Roman" w:hAnsi="Calibri" w:cs="Times New Roman"/>
          <w:sz w:val="16"/>
          <w:szCs w:val="16"/>
          <w:lang w:val="en-US"/>
        </w:rPr>
        <w:t>djust</w:t>
      </w:r>
      <w:r>
        <w:rPr>
          <w:rFonts w:ascii="Calibri" w:eastAsia="Times New Roman" w:hAnsi="Calibri" w:cs="Times New Roman"/>
          <w:sz w:val="16"/>
          <w:szCs w:val="16"/>
          <w:lang w:val="en-US"/>
        </w:rPr>
        <w:t>ed</w:t>
      </w:r>
      <w:r w:rsidRPr="00E25A02">
        <w:rPr>
          <w:rFonts w:ascii="Calibri" w:eastAsia="Times New Roman" w:hAnsi="Calibri" w:cs="Times New Roman"/>
          <w:sz w:val="16"/>
          <w:szCs w:val="16"/>
          <w:lang w:val="en-US"/>
        </w:rPr>
        <w:t xml:space="preserve"> for maternal age</w:t>
      </w:r>
      <w:r>
        <w:rPr>
          <w:rFonts w:ascii="Calibri" w:eastAsia="Times New Roman" w:hAnsi="Calibri" w:cs="Times New Roman"/>
          <w:sz w:val="16"/>
          <w:szCs w:val="16"/>
          <w:lang w:val="en-US"/>
        </w:rPr>
        <w:t xml:space="preserve"> at first childbirth</w:t>
      </w:r>
      <w:r w:rsidRPr="00E25A02">
        <w:rPr>
          <w:rFonts w:ascii="Calibri" w:eastAsia="Times New Roman" w:hAnsi="Calibri" w:cs="Times New Roman"/>
          <w:sz w:val="16"/>
          <w:szCs w:val="16"/>
          <w:lang w:val="en-US"/>
        </w:rPr>
        <w:t xml:space="preserve">, </w:t>
      </w:r>
      <w:r w:rsidRPr="0077393A">
        <w:rPr>
          <w:rFonts w:ascii="Calibri" w:eastAsia="Times New Roman" w:hAnsi="Calibri" w:cs="Times New Roman"/>
          <w:color w:val="000000" w:themeColor="text1"/>
          <w:sz w:val="16"/>
          <w:szCs w:val="16"/>
          <w:lang w:val="en-US"/>
        </w:rPr>
        <w:t>education, period of last childbirth (1967-82; 1983-98;</w:t>
      </w:r>
      <w:r>
        <w:rPr>
          <w:rFonts w:ascii="Calibri" w:eastAsia="Times New Roman" w:hAnsi="Calibri" w:cs="Times New Roman"/>
          <w:color w:val="000000" w:themeColor="text1"/>
          <w:sz w:val="16"/>
          <w:szCs w:val="16"/>
          <w:lang w:val="en-US"/>
        </w:rPr>
        <w:t xml:space="preserve"> </w:t>
      </w:r>
      <w:r w:rsidRPr="0077393A">
        <w:rPr>
          <w:rFonts w:ascii="Calibri" w:eastAsia="Times New Roman" w:hAnsi="Calibri" w:cs="Times New Roman"/>
          <w:color w:val="000000" w:themeColor="text1"/>
          <w:sz w:val="16"/>
          <w:szCs w:val="16"/>
          <w:lang w:val="en-US"/>
        </w:rPr>
        <w:t xml:space="preserve">1999-2019), </w:t>
      </w:r>
      <w:r>
        <w:rPr>
          <w:rFonts w:ascii="Calibri" w:eastAsia="Times New Roman" w:hAnsi="Calibri" w:cs="Times New Roman"/>
          <w:sz w:val="16"/>
          <w:szCs w:val="16"/>
          <w:lang w:val="en-US"/>
        </w:rPr>
        <w:t xml:space="preserve">and </w:t>
      </w:r>
      <w:r w:rsidRPr="0069434C">
        <w:rPr>
          <w:rFonts w:ascii="Calibri" w:eastAsia="Times New Roman" w:hAnsi="Calibri" w:cs="Times New Roman"/>
          <w:sz w:val="16"/>
          <w:szCs w:val="16"/>
          <w:lang w:val="en-US"/>
        </w:rPr>
        <w:t>pre-pregnancy chronic medical conditions (asthma, rheumatoid arthritis, epilepsy, renal disease, hypertension, and diabetes)</w:t>
      </w:r>
      <w:r>
        <w:rPr>
          <w:rFonts w:ascii="Calibri" w:eastAsia="Times New Roman" w:hAnsi="Calibri" w:cs="Times New Roman"/>
          <w:sz w:val="16"/>
          <w:szCs w:val="16"/>
          <w:lang w:val="en-US"/>
        </w:rPr>
        <w:t>.</w:t>
      </w:r>
    </w:p>
    <w:p w14:paraId="14CD579E" w14:textId="03351234" w:rsidR="006350D3" w:rsidRPr="000D593C" w:rsidRDefault="009142DE" w:rsidP="00E662D3">
      <w:pPr>
        <w:tabs>
          <w:tab w:val="center" w:pos="6979"/>
        </w:tabs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US"/>
        </w:rPr>
      </w:pPr>
      <w:r w:rsidRPr="00FD5D24">
        <w:rPr>
          <w:rFonts w:ascii="Calibri" w:eastAsia="Calibri" w:hAnsi="Calibri" w:cs="Times New Roman"/>
          <w:sz w:val="16"/>
          <w:szCs w:val="16"/>
          <w:lang w:val="en-US"/>
        </w:rPr>
        <w:t>Reference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 category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: </w:t>
      </w:r>
      <w:r>
        <w:rPr>
          <w:rFonts w:ascii="Calibri" w:eastAsia="Calibri" w:hAnsi="Calibri" w:cs="Times New Roman"/>
          <w:sz w:val="16"/>
          <w:szCs w:val="16"/>
          <w:lang w:val="en-US"/>
        </w:rPr>
        <w:t>Mothers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 </w:t>
      </w:r>
      <w:r>
        <w:rPr>
          <w:rFonts w:ascii="Calibri" w:eastAsia="Calibri" w:hAnsi="Calibri" w:cs="Times New Roman"/>
          <w:sz w:val="16"/>
          <w:szCs w:val="16"/>
          <w:lang w:val="en-US"/>
        </w:rPr>
        <w:t>who had no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 xml:space="preserve"> complication in any pregnancy</w:t>
      </w:r>
      <w:r>
        <w:rPr>
          <w:rFonts w:ascii="Calibri" w:eastAsia="Calibri" w:hAnsi="Calibri" w:cs="Times New Roman"/>
          <w:sz w:val="16"/>
          <w:szCs w:val="16"/>
          <w:lang w:val="en-US"/>
        </w:rPr>
        <w:t xml:space="preserve"> (up to eight pregnancies)</w:t>
      </w:r>
      <w:r w:rsidRPr="00FD5D24">
        <w:rPr>
          <w:rFonts w:ascii="Calibri" w:eastAsia="Calibri" w:hAnsi="Calibri" w:cs="Times New Roman"/>
          <w:sz w:val="16"/>
          <w:szCs w:val="16"/>
          <w:lang w:val="en-US"/>
        </w:rPr>
        <w:t>.</w:t>
      </w:r>
      <w:r w:rsidR="00E662D3" w:rsidRPr="000D593C">
        <w:rPr>
          <w:rFonts w:ascii="Calibri" w:eastAsia="Times New Roman" w:hAnsi="Calibri" w:cs="Times New Roman"/>
          <w:sz w:val="16"/>
          <w:szCs w:val="16"/>
          <w:lang w:val="en-US"/>
        </w:rPr>
        <w:t xml:space="preserve"> </w:t>
      </w:r>
    </w:p>
    <w:sectPr w:rsidR="006350D3" w:rsidRPr="000D593C" w:rsidSect="0051636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09645" w14:textId="77777777" w:rsidR="00516367" w:rsidRDefault="00516367" w:rsidP="005A1F4F">
      <w:pPr>
        <w:spacing w:after="0" w:line="240" w:lineRule="auto"/>
      </w:pPr>
      <w:r>
        <w:separator/>
      </w:r>
    </w:p>
  </w:endnote>
  <w:endnote w:type="continuationSeparator" w:id="0">
    <w:p w14:paraId="75F13B16" w14:textId="77777777" w:rsidR="00516367" w:rsidRDefault="00516367" w:rsidP="005A1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DED81" w14:textId="77777777" w:rsidR="00B40A20" w:rsidRDefault="00B40A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72B38" w14:textId="77777777" w:rsidR="00B40A20" w:rsidRDefault="00B40A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E4A5A" w14:textId="77777777" w:rsidR="00B40A20" w:rsidRDefault="00B40A2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114EA" w14:textId="77777777" w:rsidR="000164E0" w:rsidRDefault="000164E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0E820" w14:textId="77777777" w:rsidR="000164E0" w:rsidRDefault="000164E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E843B" w14:textId="77777777" w:rsidR="000164E0" w:rsidRDefault="00016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64A9D" w14:textId="77777777" w:rsidR="00516367" w:rsidRDefault="00516367" w:rsidP="005A1F4F">
      <w:pPr>
        <w:spacing w:after="0" w:line="240" w:lineRule="auto"/>
      </w:pPr>
      <w:r>
        <w:separator/>
      </w:r>
    </w:p>
  </w:footnote>
  <w:footnote w:type="continuationSeparator" w:id="0">
    <w:p w14:paraId="70D0BF80" w14:textId="77777777" w:rsidR="00516367" w:rsidRDefault="00516367" w:rsidP="005A1F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E90EE" w14:textId="77777777" w:rsidR="00B40A20" w:rsidRDefault="00B40A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FA1DD" w14:textId="77777777" w:rsidR="00B40A20" w:rsidRDefault="00B40A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DF713" w14:textId="77777777" w:rsidR="00B40A20" w:rsidRDefault="00B40A2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11E42" w14:textId="77777777" w:rsidR="000164E0" w:rsidRDefault="000164E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E7ECF" w14:textId="77777777" w:rsidR="000164E0" w:rsidRDefault="000164E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5203C" w14:textId="77777777" w:rsidR="000164E0" w:rsidRDefault="000164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51106"/>
    <w:multiLevelType w:val="multilevel"/>
    <w:tmpl w:val="9F5615FA"/>
    <w:lvl w:ilvl="0">
      <w:start w:val="1"/>
      <w:numFmt w:val="decimal"/>
      <w:lvlText w:val="%1.0"/>
      <w:lvlJc w:val="left"/>
      <w:pPr>
        <w:ind w:left="-798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1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8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9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2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1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7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6" w:hanging="1080"/>
      </w:pPr>
      <w:rPr>
        <w:rFonts w:hint="default"/>
      </w:rPr>
    </w:lvl>
  </w:abstractNum>
  <w:abstractNum w:abstractNumId="1" w15:restartNumberingAfterBreak="0">
    <w:nsid w:val="161B3114"/>
    <w:multiLevelType w:val="multilevel"/>
    <w:tmpl w:val="FE8A9D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2" w15:restartNumberingAfterBreak="0">
    <w:nsid w:val="19BD247C"/>
    <w:multiLevelType w:val="hybridMultilevel"/>
    <w:tmpl w:val="CCCA1CEA"/>
    <w:lvl w:ilvl="0" w:tplc="7C8097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D986C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BC05E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C4A83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AB85C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13C51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1D088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1E43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1FE32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1C1E5B43"/>
    <w:multiLevelType w:val="multilevel"/>
    <w:tmpl w:val="A6A0BC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16F4CA8"/>
    <w:multiLevelType w:val="hybridMultilevel"/>
    <w:tmpl w:val="18B678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B5D11"/>
    <w:multiLevelType w:val="multilevel"/>
    <w:tmpl w:val="280CC5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4E9B4906"/>
    <w:multiLevelType w:val="hybridMultilevel"/>
    <w:tmpl w:val="9992064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494FBB"/>
    <w:multiLevelType w:val="hybridMultilevel"/>
    <w:tmpl w:val="FB3CB848"/>
    <w:lvl w:ilvl="0" w:tplc="202EE7B8">
      <w:start w:val="4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B1F74"/>
    <w:multiLevelType w:val="hybridMultilevel"/>
    <w:tmpl w:val="9A8420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F30079"/>
    <w:multiLevelType w:val="hybridMultilevel"/>
    <w:tmpl w:val="47B67EC4"/>
    <w:lvl w:ilvl="0" w:tplc="999EB42A">
      <w:start w:val="13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96FC7"/>
    <w:multiLevelType w:val="multilevel"/>
    <w:tmpl w:val="FF24A6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130318426">
    <w:abstractNumId w:val="2"/>
  </w:num>
  <w:num w:numId="2" w16cid:durableId="1867939450">
    <w:abstractNumId w:val="3"/>
  </w:num>
  <w:num w:numId="3" w16cid:durableId="605580084">
    <w:abstractNumId w:val="10"/>
  </w:num>
  <w:num w:numId="4" w16cid:durableId="1246643354">
    <w:abstractNumId w:val="0"/>
  </w:num>
  <w:num w:numId="5" w16cid:durableId="1866669312">
    <w:abstractNumId w:val="5"/>
  </w:num>
  <w:num w:numId="6" w16cid:durableId="1882862128">
    <w:abstractNumId w:val="7"/>
  </w:num>
  <w:num w:numId="7" w16cid:durableId="1271666033">
    <w:abstractNumId w:val="9"/>
  </w:num>
  <w:num w:numId="8" w16cid:durableId="1529101299">
    <w:abstractNumId w:val="1"/>
  </w:num>
  <w:num w:numId="9" w16cid:durableId="794787635">
    <w:abstractNumId w:val="4"/>
  </w:num>
  <w:num w:numId="10" w16cid:durableId="1137070611">
    <w:abstractNumId w:val="8"/>
  </w:num>
  <w:num w:numId="11" w16cid:durableId="15500687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4C"/>
    <w:rsid w:val="0000112B"/>
    <w:rsid w:val="00002407"/>
    <w:rsid w:val="00003429"/>
    <w:rsid w:val="00003966"/>
    <w:rsid w:val="00007633"/>
    <w:rsid w:val="00013A95"/>
    <w:rsid w:val="000164E0"/>
    <w:rsid w:val="00016794"/>
    <w:rsid w:val="000170F5"/>
    <w:rsid w:val="0002096B"/>
    <w:rsid w:val="0002625E"/>
    <w:rsid w:val="0002699A"/>
    <w:rsid w:val="00037398"/>
    <w:rsid w:val="00040531"/>
    <w:rsid w:val="00042CC7"/>
    <w:rsid w:val="00043ED2"/>
    <w:rsid w:val="0004775E"/>
    <w:rsid w:val="00047B42"/>
    <w:rsid w:val="000501D4"/>
    <w:rsid w:val="00051FD3"/>
    <w:rsid w:val="00060436"/>
    <w:rsid w:val="00067661"/>
    <w:rsid w:val="00072437"/>
    <w:rsid w:val="00076F3A"/>
    <w:rsid w:val="00080844"/>
    <w:rsid w:val="00082E97"/>
    <w:rsid w:val="00083630"/>
    <w:rsid w:val="00083B8E"/>
    <w:rsid w:val="000852CC"/>
    <w:rsid w:val="00091043"/>
    <w:rsid w:val="0009524F"/>
    <w:rsid w:val="000A39E4"/>
    <w:rsid w:val="000A51FB"/>
    <w:rsid w:val="000A57A5"/>
    <w:rsid w:val="000B0CD0"/>
    <w:rsid w:val="000B2753"/>
    <w:rsid w:val="000B40BB"/>
    <w:rsid w:val="000B5D15"/>
    <w:rsid w:val="000B6F36"/>
    <w:rsid w:val="000C7977"/>
    <w:rsid w:val="000D2554"/>
    <w:rsid w:val="000D593C"/>
    <w:rsid w:val="000E1459"/>
    <w:rsid w:val="000E1789"/>
    <w:rsid w:val="000E23EA"/>
    <w:rsid w:val="000E5D4A"/>
    <w:rsid w:val="000E5EE9"/>
    <w:rsid w:val="000F2BDB"/>
    <w:rsid w:val="000F300C"/>
    <w:rsid w:val="000F3F6C"/>
    <w:rsid w:val="000F4C5F"/>
    <w:rsid w:val="000F79AC"/>
    <w:rsid w:val="00102C0A"/>
    <w:rsid w:val="001035F0"/>
    <w:rsid w:val="001078C9"/>
    <w:rsid w:val="00113AC4"/>
    <w:rsid w:val="00113CC5"/>
    <w:rsid w:val="00113E84"/>
    <w:rsid w:val="00116525"/>
    <w:rsid w:val="00117C3C"/>
    <w:rsid w:val="001322CF"/>
    <w:rsid w:val="0013282B"/>
    <w:rsid w:val="00133CE8"/>
    <w:rsid w:val="00134B40"/>
    <w:rsid w:val="00135139"/>
    <w:rsid w:val="001351BD"/>
    <w:rsid w:val="00135285"/>
    <w:rsid w:val="00140094"/>
    <w:rsid w:val="00143481"/>
    <w:rsid w:val="0014444F"/>
    <w:rsid w:val="00153F7F"/>
    <w:rsid w:val="00154554"/>
    <w:rsid w:val="00157E19"/>
    <w:rsid w:val="001661D1"/>
    <w:rsid w:val="00173042"/>
    <w:rsid w:val="00177CA7"/>
    <w:rsid w:val="00181665"/>
    <w:rsid w:val="00182AA8"/>
    <w:rsid w:val="001861F5"/>
    <w:rsid w:val="00186470"/>
    <w:rsid w:val="00187C23"/>
    <w:rsid w:val="00187EC2"/>
    <w:rsid w:val="001909CD"/>
    <w:rsid w:val="0019275E"/>
    <w:rsid w:val="00192D98"/>
    <w:rsid w:val="00192EC0"/>
    <w:rsid w:val="00192F90"/>
    <w:rsid w:val="00196E67"/>
    <w:rsid w:val="0019745E"/>
    <w:rsid w:val="001975FB"/>
    <w:rsid w:val="0019795B"/>
    <w:rsid w:val="001A2E18"/>
    <w:rsid w:val="001A3CD1"/>
    <w:rsid w:val="001A55EC"/>
    <w:rsid w:val="001A57C4"/>
    <w:rsid w:val="001B1EB0"/>
    <w:rsid w:val="001B2C18"/>
    <w:rsid w:val="001B31F0"/>
    <w:rsid w:val="001B5592"/>
    <w:rsid w:val="001B6BC8"/>
    <w:rsid w:val="001C1954"/>
    <w:rsid w:val="001C47DA"/>
    <w:rsid w:val="001D3B72"/>
    <w:rsid w:val="001E0B46"/>
    <w:rsid w:val="001E3C14"/>
    <w:rsid w:val="001E5002"/>
    <w:rsid w:val="001E5C86"/>
    <w:rsid w:val="001E5EE3"/>
    <w:rsid w:val="001E603C"/>
    <w:rsid w:val="001F1B80"/>
    <w:rsid w:val="001F3BA1"/>
    <w:rsid w:val="001F579C"/>
    <w:rsid w:val="00202DF3"/>
    <w:rsid w:val="002060F0"/>
    <w:rsid w:val="0020709D"/>
    <w:rsid w:val="00207E8E"/>
    <w:rsid w:val="00210217"/>
    <w:rsid w:val="002103F7"/>
    <w:rsid w:val="002172DE"/>
    <w:rsid w:val="002202F4"/>
    <w:rsid w:val="00225388"/>
    <w:rsid w:val="00227424"/>
    <w:rsid w:val="002275DA"/>
    <w:rsid w:val="00227992"/>
    <w:rsid w:val="00232BFC"/>
    <w:rsid w:val="00233318"/>
    <w:rsid w:val="00236025"/>
    <w:rsid w:val="002379E7"/>
    <w:rsid w:val="00240832"/>
    <w:rsid w:val="002530FB"/>
    <w:rsid w:val="0025352B"/>
    <w:rsid w:val="00253592"/>
    <w:rsid w:val="00253F3E"/>
    <w:rsid w:val="00255E84"/>
    <w:rsid w:val="002561B3"/>
    <w:rsid w:val="00257F59"/>
    <w:rsid w:val="002601DB"/>
    <w:rsid w:val="00260A7A"/>
    <w:rsid w:val="00260E0F"/>
    <w:rsid w:val="00263FE4"/>
    <w:rsid w:val="0026725A"/>
    <w:rsid w:val="00270E34"/>
    <w:rsid w:val="0027335D"/>
    <w:rsid w:val="00274DD6"/>
    <w:rsid w:val="00285430"/>
    <w:rsid w:val="00286587"/>
    <w:rsid w:val="0029159A"/>
    <w:rsid w:val="00291862"/>
    <w:rsid w:val="002938E8"/>
    <w:rsid w:val="00293C9A"/>
    <w:rsid w:val="002A0397"/>
    <w:rsid w:val="002A1429"/>
    <w:rsid w:val="002A5021"/>
    <w:rsid w:val="002B0665"/>
    <w:rsid w:val="002B1016"/>
    <w:rsid w:val="002B3BF9"/>
    <w:rsid w:val="002B44EB"/>
    <w:rsid w:val="002B666F"/>
    <w:rsid w:val="002B6AE4"/>
    <w:rsid w:val="002B6D3B"/>
    <w:rsid w:val="002B7280"/>
    <w:rsid w:val="002B742E"/>
    <w:rsid w:val="002B78AD"/>
    <w:rsid w:val="002C10A9"/>
    <w:rsid w:val="002D0443"/>
    <w:rsid w:val="002D1018"/>
    <w:rsid w:val="002D1219"/>
    <w:rsid w:val="002E4534"/>
    <w:rsid w:val="002E45AC"/>
    <w:rsid w:val="002E47A4"/>
    <w:rsid w:val="002E5340"/>
    <w:rsid w:val="002E5F1B"/>
    <w:rsid w:val="002E7422"/>
    <w:rsid w:val="002F06E0"/>
    <w:rsid w:val="002F1F72"/>
    <w:rsid w:val="002F5137"/>
    <w:rsid w:val="002F5AF4"/>
    <w:rsid w:val="002F69FA"/>
    <w:rsid w:val="003019F8"/>
    <w:rsid w:val="00302370"/>
    <w:rsid w:val="00302B2E"/>
    <w:rsid w:val="003057EE"/>
    <w:rsid w:val="00305AE2"/>
    <w:rsid w:val="00307E84"/>
    <w:rsid w:val="003113DF"/>
    <w:rsid w:val="003115B4"/>
    <w:rsid w:val="00320BAE"/>
    <w:rsid w:val="00320F59"/>
    <w:rsid w:val="00321124"/>
    <w:rsid w:val="00323671"/>
    <w:rsid w:val="00324C51"/>
    <w:rsid w:val="00326453"/>
    <w:rsid w:val="003269E5"/>
    <w:rsid w:val="00326AC1"/>
    <w:rsid w:val="003270A3"/>
    <w:rsid w:val="00330DFC"/>
    <w:rsid w:val="00331C68"/>
    <w:rsid w:val="00335442"/>
    <w:rsid w:val="00340A28"/>
    <w:rsid w:val="00342BD1"/>
    <w:rsid w:val="0034769C"/>
    <w:rsid w:val="00351C97"/>
    <w:rsid w:val="00353BCA"/>
    <w:rsid w:val="00356DCB"/>
    <w:rsid w:val="00357E4B"/>
    <w:rsid w:val="00360BC6"/>
    <w:rsid w:val="003648F4"/>
    <w:rsid w:val="00365802"/>
    <w:rsid w:val="003666AD"/>
    <w:rsid w:val="00371ED5"/>
    <w:rsid w:val="003724DE"/>
    <w:rsid w:val="00381817"/>
    <w:rsid w:val="00381B3C"/>
    <w:rsid w:val="00381E02"/>
    <w:rsid w:val="00383E95"/>
    <w:rsid w:val="00385A0A"/>
    <w:rsid w:val="0039248B"/>
    <w:rsid w:val="003928C1"/>
    <w:rsid w:val="003928E3"/>
    <w:rsid w:val="003930A2"/>
    <w:rsid w:val="00394EB0"/>
    <w:rsid w:val="0039535E"/>
    <w:rsid w:val="00397CC7"/>
    <w:rsid w:val="003A34A9"/>
    <w:rsid w:val="003A3C56"/>
    <w:rsid w:val="003A47F5"/>
    <w:rsid w:val="003A70DF"/>
    <w:rsid w:val="003B0C91"/>
    <w:rsid w:val="003B6888"/>
    <w:rsid w:val="003C2BC1"/>
    <w:rsid w:val="003C445A"/>
    <w:rsid w:val="003C59FE"/>
    <w:rsid w:val="003C75FC"/>
    <w:rsid w:val="003D03DD"/>
    <w:rsid w:val="003D0967"/>
    <w:rsid w:val="003D1159"/>
    <w:rsid w:val="003D2484"/>
    <w:rsid w:val="003D4093"/>
    <w:rsid w:val="003D4DFA"/>
    <w:rsid w:val="003D54FE"/>
    <w:rsid w:val="003E1169"/>
    <w:rsid w:val="003E5459"/>
    <w:rsid w:val="003E5B35"/>
    <w:rsid w:val="003E612A"/>
    <w:rsid w:val="003E78CA"/>
    <w:rsid w:val="003F3E20"/>
    <w:rsid w:val="003F6CF5"/>
    <w:rsid w:val="00400960"/>
    <w:rsid w:val="0040297D"/>
    <w:rsid w:val="00406A52"/>
    <w:rsid w:val="00407C13"/>
    <w:rsid w:val="00410370"/>
    <w:rsid w:val="00411979"/>
    <w:rsid w:val="004137BC"/>
    <w:rsid w:val="00414B46"/>
    <w:rsid w:val="00416C47"/>
    <w:rsid w:val="00422208"/>
    <w:rsid w:val="00422D27"/>
    <w:rsid w:val="00423232"/>
    <w:rsid w:val="004257D8"/>
    <w:rsid w:val="00426294"/>
    <w:rsid w:val="004268EF"/>
    <w:rsid w:val="0044115E"/>
    <w:rsid w:val="00441820"/>
    <w:rsid w:val="00442AFF"/>
    <w:rsid w:val="00443B47"/>
    <w:rsid w:val="00444142"/>
    <w:rsid w:val="00450A70"/>
    <w:rsid w:val="004515CF"/>
    <w:rsid w:val="00452005"/>
    <w:rsid w:val="004557A5"/>
    <w:rsid w:val="0045595F"/>
    <w:rsid w:val="00456A89"/>
    <w:rsid w:val="00457B3D"/>
    <w:rsid w:val="0046059C"/>
    <w:rsid w:val="004612D8"/>
    <w:rsid w:val="004617B6"/>
    <w:rsid w:val="004628E5"/>
    <w:rsid w:val="00464F72"/>
    <w:rsid w:val="00465CF2"/>
    <w:rsid w:val="004663F7"/>
    <w:rsid w:val="004710A4"/>
    <w:rsid w:val="004720D2"/>
    <w:rsid w:val="00472351"/>
    <w:rsid w:val="00473746"/>
    <w:rsid w:val="00476071"/>
    <w:rsid w:val="004768AE"/>
    <w:rsid w:val="0048152C"/>
    <w:rsid w:val="00481AFC"/>
    <w:rsid w:val="004856C8"/>
    <w:rsid w:val="004856DB"/>
    <w:rsid w:val="00485A21"/>
    <w:rsid w:val="00487954"/>
    <w:rsid w:val="00492BA1"/>
    <w:rsid w:val="004A2E4E"/>
    <w:rsid w:val="004A32B3"/>
    <w:rsid w:val="004A4A83"/>
    <w:rsid w:val="004A7F58"/>
    <w:rsid w:val="004B1CF9"/>
    <w:rsid w:val="004B5A19"/>
    <w:rsid w:val="004C301F"/>
    <w:rsid w:val="004C5123"/>
    <w:rsid w:val="004C7B9B"/>
    <w:rsid w:val="004D0862"/>
    <w:rsid w:val="004D3225"/>
    <w:rsid w:val="004D3AE8"/>
    <w:rsid w:val="004D4964"/>
    <w:rsid w:val="004D50D7"/>
    <w:rsid w:val="004E0684"/>
    <w:rsid w:val="004E2E8C"/>
    <w:rsid w:val="004E77F2"/>
    <w:rsid w:val="004F1416"/>
    <w:rsid w:val="004F40DB"/>
    <w:rsid w:val="00503D3F"/>
    <w:rsid w:val="00505C72"/>
    <w:rsid w:val="00511AD4"/>
    <w:rsid w:val="0051252A"/>
    <w:rsid w:val="0051472F"/>
    <w:rsid w:val="00514BAD"/>
    <w:rsid w:val="00516367"/>
    <w:rsid w:val="00522563"/>
    <w:rsid w:val="005227FA"/>
    <w:rsid w:val="00523909"/>
    <w:rsid w:val="00523B34"/>
    <w:rsid w:val="005252E1"/>
    <w:rsid w:val="00526169"/>
    <w:rsid w:val="0053040E"/>
    <w:rsid w:val="005333C5"/>
    <w:rsid w:val="005401F8"/>
    <w:rsid w:val="005407F1"/>
    <w:rsid w:val="005423AB"/>
    <w:rsid w:val="005435CA"/>
    <w:rsid w:val="0054371D"/>
    <w:rsid w:val="00553D74"/>
    <w:rsid w:val="005551EF"/>
    <w:rsid w:val="00555DA0"/>
    <w:rsid w:val="00556087"/>
    <w:rsid w:val="00557623"/>
    <w:rsid w:val="0056092F"/>
    <w:rsid w:val="00566582"/>
    <w:rsid w:val="00566DCE"/>
    <w:rsid w:val="0057134F"/>
    <w:rsid w:val="00571E32"/>
    <w:rsid w:val="005720B4"/>
    <w:rsid w:val="00572315"/>
    <w:rsid w:val="00573925"/>
    <w:rsid w:val="00575406"/>
    <w:rsid w:val="00575F0D"/>
    <w:rsid w:val="00586C5D"/>
    <w:rsid w:val="00587238"/>
    <w:rsid w:val="00591F0D"/>
    <w:rsid w:val="0059226D"/>
    <w:rsid w:val="005A01CA"/>
    <w:rsid w:val="005A0B9D"/>
    <w:rsid w:val="005A1F4F"/>
    <w:rsid w:val="005A49CC"/>
    <w:rsid w:val="005A6446"/>
    <w:rsid w:val="005B36F4"/>
    <w:rsid w:val="005B7C00"/>
    <w:rsid w:val="005D04E8"/>
    <w:rsid w:val="005D0F88"/>
    <w:rsid w:val="005D3693"/>
    <w:rsid w:val="005D405F"/>
    <w:rsid w:val="005E1ABD"/>
    <w:rsid w:val="005E3DD1"/>
    <w:rsid w:val="005F2E44"/>
    <w:rsid w:val="005F4107"/>
    <w:rsid w:val="005F5B67"/>
    <w:rsid w:val="005F7EE3"/>
    <w:rsid w:val="00602E0B"/>
    <w:rsid w:val="00603208"/>
    <w:rsid w:val="006038CA"/>
    <w:rsid w:val="00605879"/>
    <w:rsid w:val="00606E82"/>
    <w:rsid w:val="00607B67"/>
    <w:rsid w:val="006107B4"/>
    <w:rsid w:val="006151F0"/>
    <w:rsid w:val="00616CBE"/>
    <w:rsid w:val="006177DA"/>
    <w:rsid w:val="0062128A"/>
    <w:rsid w:val="00621447"/>
    <w:rsid w:val="00621704"/>
    <w:rsid w:val="00624F6E"/>
    <w:rsid w:val="00625242"/>
    <w:rsid w:val="00625FB6"/>
    <w:rsid w:val="0063006F"/>
    <w:rsid w:val="006304C8"/>
    <w:rsid w:val="006350D3"/>
    <w:rsid w:val="00640383"/>
    <w:rsid w:val="0064374B"/>
    <w:rsid w:val="00645883"/>
    <w:rsid w:val="006472B1"/>
    <w:rsid w:val="0065242E"/>
    <w:rsid w:val="0065266B"/>
    <w:rsid w:val="0065346F"/>
    <w:rsid w:val="006538E3"/>
    <w:rsid w:val="00655811"/>
    <w:rsid w:val="00662A62"/>
    <w:rsid w:val="006639CB"/>
    <w:rsid w:val="00665AE4"/>
    <w:rsid w:val="006701D1"/>
    <w:rsid w:val="00675032"/>
    <w:rsid w:val="0067638A"/>
    <w:rsid w:val="00676D18"/>
    <w:rsid w:val="00677E28"/>
    <w:rsid w:val="00681DA7"/>
    <w:rsid w:val="00684E9D"/>
    <w:rsid w:val="006873F9"/>
    <w:rsid w:val="00690211"/>
    <w:rsid w:val="00693581"/>
    <w:rsid w:val="0069434C"/>
    <w:rsid w:val="006A44C9"/>
    <w:rsid w:val="006A4CCE"/>
    <w:rsid w:val="006A57EA"/>
    <w:rsid w:val="006B0AF9"/>
    <w:rsid w:val="006B0D9F"/>
    <w:rsid w:val="006B206D"/>
    <w:rsid w:val="006B3891"/>
    <w:rsid w:val="006B4093"/>
    <w:rsid w:val="006B6C40"/>
    <w:rsid w:val="006C0562"/>
    <w:rsid w:val="006C2164"/>
    <w:rsid w:val="006C5CA7"/>
    <w:rsid w:val="006C7885"/>
    <w:rsid w:val="006D2C0D"/>
    <w:rsid w:val="006D467E"/>
    <w:rsid w:val="006D5532"/>
    <w:rsid w:val="006D7918"/>
    <w:rsid w:val="006E0349"/>
    <w:rsid w:val="006E5EAB"/>
    <w:rsid w:val="006E784F"/>
    <w:rsid w:val="006E7EBA"/>
    <w:rsid w:val="006F3870"/>
    <w:rsid w:val="006F4AD6"/>
    <w:rsid w:val="006F5AA7"/>
    <w:rsid w:val="006F69D3"/>
    <w:rsid w:val="006F7549"/>
    <w:rsid w:val="00700CCA"/>
    <w:rsid w:val="00704E10"/>
    <w:rsid w:val="007124BA"/>
    <w:rsid w:val="007143AF"/>
    <w:rsid w:val="007166E9"/>
    <w:rsid w:val="00721CC2"/>
    <w:rsid w:val="00724BDF"/>
    <w:rsid w:val="0072620D"/>
    <w:rsid w:val="00727752"/>
    <w:rsid w:val="00731692"/>
    <w:rsid w:val="00736217"/>
    <w:rsid w:val="00741FA1"/>
    <w:rsid w:val="00743D1D"/>
    <w:rsid w:val="00744116"/>
    <w:rsid w:val="00751FEE"/>
    <w:rsid w:val="00752DFE"/>
    <w:rsid w:val="007545B9"/>
    <w:rsid w:val="0075603E"/>
    <w:rsid w:val="00756315"/>
    <w:rsid w:val="0075637B"/>
    <w:rsid w:val="00757C40"/>
    <w:rsid w:val="007631F0"/>
    <w:rsid w:val="00764A92"/>
    <w:rsid w:val="007652E0"/>
    <w:rsid w:val="007667A8"/>
    <w:rsid w:val="0076790B"/>
    <w:rsid w:val="00771FFB"/>
    <w:rsid w:val="0077224D"/>
    <w:rsid w:val="00773812"/>
    <w:rsid w:val="00775F82"/>
    <w:rsid w:val="00776510"/>
    <w:rsid w:val="00777435"/>
    <w:rsid w:val="00785DBC"/>
    <w:rsid w:val="00786DB1"/>
    <w:rsid w:val="007923F7"/>
    <w:rsid w:val="0079262E"/>
    <w:rsid w:val="00792B98"/>
    <w:rsid w:val="00793DCB"/>
    <w:rsid w:val="00794B8E"/>
    <w:rsid w:val="00797DA0"/>
    <w:rsid w:val="007A3238"/>
    <w:rsid w:val="007A33D8"/>
    <w:rsid w:val="007A7ADD"/>
    <w:rsid w:val="007B4636"/>
    <w:rsid w:val="007B4F38"/>
    <w:rsid w:val="007C57FC"/>
    <w:rsid w:val="007C58EE"/>
    <w:rsid w:val="007D07BB"/>
    <w:rsid w:val="007D0C9A"/>
    <w:rsid w:val="007E4178"/>
    <w:rsid w:val="007F16D1"/>
    <w:rsid w:val="007F26B8"/>
    <w:rsid w:val="007F2CCF"/>
    <w:rsid w:val="0080629B"/>
    <w:rsid w:val="008063E3"/>
    <w:rsid w:val="00810AFB"/>
    <w:rsid w:val="00810D9C"/>
    <w:rsid w:val="008111A5"/>
    <w:rsid w:val="0081766E"/>
    <w:rsid w:val="00817AC6"/>
    <w:rsid w:val="00821898"/>
    <w:rsid w:val="008256F8"/>
    <w:rsid w:val="00826A41"/>
    <w:rsid w:val="00826E41"/>
    <w:rsid w:val="00827AF1"/>
    <w:rsid w:val="00827F46"/>
    <w:rsid w:val="0083040F"/>
    <w:rsid w:val="00830D21"/>
    <w:rsid w:val="00831363"/>
    <w:rsid w:val="00831BD3"/>
    <w:rsid w:val="00833C13"/>
    <w:rsid w:val="00837970"/>
    <w:rsid w:val="00837CB2"/>
    <w:rsid w:val="00840795"/>
    <w:rsid w:val="00845576"/>
    <w:rsid w:val="00845A95"/>
    <w:rsid w:val="0085343E"/>
    <w:rsid w:val="00853DEC"/>
    <w:rsid w:val="00856EB2"/>
    <w:rsid w:val="00857DCF"/>
    <w:rsid w:val="0086296B"/>
    <w:rsid w:val="00865020"/>
    <w:rsid w:val="0086580F"/>
    <w:rsid w:val="00872E50"/>
    <w:rsid w:val="00874AC4"/>
    <w:rsid w:val="008768CF"/>
    <w:rsid w:val="00876CCC"/>
    <w:rsid w:val="008775CF"/>
    <w:rsid w:val="00884C9F"/>
    <w:rsid w:val="00885FC4"/>
    <w:rsid w:val="008934EF"/>
    <w:rsid w:val="00894A12"/>
    <w:rsid w:val="008966D3"/>
    <w:rsid w:val="00897C48"/>
    <w:rsid w:val="008A0C02"/>
    <w:rsid w:val="008A221A"/>
    <w:rsid w:val="008A27FF"/>
    <w:rsid w:val="008A2D76"/>
    <w:rsid w:val="008A301B"/>
    <w:rsid w:val="008A58D2"/>
    <w:rsid w:val="008A5D2D"/>
    <w:rsid w:val="008B01BB"/>
    <w:rsid w:val="008B0C58"/>
    <w:rsid w:val="008B3F53"/>
    <w:rsid w:val="008B44DD"/>
    <w:rsid w:val="008B6D5F"/>
    <w:rsid w:val="008B7B5C"/>
    <w:rsid w:val="008C0F6A"/>
    <w:rsid w:val="008C17D3"/>
    <w:rsid w:val="008C23E2"/>
    <w:rsid w:val="008C2688"/>
    <w:rsid w:val="008C595A"/>
    <w:rsid w:val="008C6386"/>
    <w:rsid w:val="008C6B00"/>
    <w:rsid w:val="008D61F5"/>
    <w:rsid w:val="008D7A67"/>
    <w:rsid w:val="008D7F92"/>
    <w:rsid w:val="008E1F3C"/>
    <w:rsid w:val="008E5A8A"/>
    <w:rsid w:val="008E7D56"/>
    <w:rsid w:val="008F0343"/>
    <w:rsid w:val="008F177C"/>
    <w:rsid w:val="008F2255"/>
    <w:rsid w:val="008F663E"/>
    <w:rsid w:val="00904E6E"/>
    <w:rsid w:val="009077B5"/>
    <w:rsid w:val="00907A9B"/>
    <w:rsid w:val="00907B6D"/>
    <w:rsid w:val="00910269"/>
    <w:rsid w:val="00910DB4"/>
    <w:rsid w:val="00912192"/>
    <w:rsid w:val="00912714"/>
    <w:rsid w:val="009142DE"/>
    <w:rsid w:val="00917BDE"/>
    <w:rsid w:val="00921581"/>
    <w:rsid w:val="0092320B"/>
    <w:rsid w:val="00923335"/>
    <w:rsid w:val="00923E33"/>
    <w:rsid w:val="00925970"/>
    <w:rsid w:val="00933F5D"/>
    <w:rsid w:val="00941E35"/>
    <w:rsid w:val="009467E0"/>
    <w:rsid w:val="00947B64"/>
    <w:rsid w:val="009504DE"/>
    <w:rsid w:val="00950C57"/>
    <w:rsid w:val="009521BD"/>
    <w:rsid w:val="0095244D"/>
    <w:rsid w:val="00954EC8"/>
    <w:rsid w:val="0095628D"/>
    <w:rsid w:val="009611E4"/>
    <w:rsid w:val="00963997"/>
    <w:rsid w:val="00972C75"/>
    <w:rsid w:val="00975516"/>
    <w:rsid w:val="00976381"/>
    <w:rsid w:val="00982316"/>
    <w:rsid w:val="00984050"/>
    <w:rsid w:val="00985FB8"/>
    <w:rsid w:val="00986485"/>
    <w:rsid w:val="00987156"/>
    <w:rsid w:val="00990FF5"/>
    <w:rsid w:val="00992E1F"/>
    <w:rsid w:val="009964CD"/>
    <w:rsid w:val="00997CE1"/>
    <w:rsid w:val="009A1BD9"/>
    <w:rsid w:val="009A39E5"/>
    <w:rsid w:val="009A3B6D"/>
    <w:rsid w:val="009A58D8"/>
    <w:rsid w:val="009A6369"/>
    <w:rsid w:val="009B0F6A"/>
    <w:rsid w:val="009B37FA"/>
    <w:rsid w:val="009B4406"/>
    <w:rsid w:val="009B7FA7"/>
    <w:rsid w:val="009C1C46"/>
    <w:rsid w:val="009C1D50"/>
    <w:rsid w:val="009C47B9"/>
    <w:rsid w:val="009C4E91"/>
    <w:rsid w:val="009D1172"/>
    <w:rsid w:val="009D417E"/>
    <w:rsid w:val="009D5D8A"/>
    <w:rsid w:val="009E1087"/>
    <w:rsid w:val="009E2280"/>
    <w:rsid w:val="009E31E0"/>
    <w:rsid w:val="009E3A1A"/>
    <w:rsid w:val="009E5457"/>
    <w:rsid w:val="009E5986"/>
    <w:rsid w:val="009E5A40"/>
    <w:rsid w:val="009E5C8E"/>
    <w:rsid w:val="009E6BA2"/>
    <w:rsid w:val="009F050E"/>
    <w:rsid w:val="009F1C11"/>
    <w:rsid w:val="009F3D74"/>
    <w:rsid w:val="009F7A4B"/>
    <w:rsid w:val="00A0117D"/>
    <w:rsid w:val="00A048A2"/>
    <w:rsid w:val="00A054C3"/>
    <w:rsid w:val="00A1061B"/>
    <w:rsid w:val="00A15F6E"/>
    <w:rsid w:val="00A16686"/>
    <w:rsid w:val="00A20386"/>
    <w:rsid w:val="00A22F53"/>
    <w:rsid w:val="00A23604"/>
    <w:rsid w:val="00A24D4D"/>
    <w:rsid w:val="00A25248"/>
    <w:rsid w:val="00A26C11"/>
    <w:rsid w:val="00A30100"/>
    <w:rsid w:val="00A31BF7"/>
    <w:rsid w:val="00A32FB4"/>
    <w:rsid w:val="00A36E54"/>
    <w:rsid w:val="00A41EBE"/>
    <w:rsid w:val="00A43CF1"/>
    <w:rsid w:val="00A445C7"/>
    <w:rsid w:val="00A44D94"/>
    <w:rsid w:val="00A47EF4"/>
    <w:rsid w:val="00A52695"/>
    <w:rsid w:val="00A54FB0"/>
    <w:rsid w:val="00A5504D"/>
    <w:rsid w:val="00A55F80"/>
    <w:rsid w:val="00A60881"/>
    <w:rsid w:val="00A60D73"/>
    <w:rsid w:val="00A6440F"/>
    <w:rsid w:val="00A65A32"/>
    <w:rsid w:val="00A65EA7"/>
    <w:rsid w:val="00A71AC0"/>
    <w:rsid w:val="00A72370"/>
    <w:rsid w:val="00A72C00"/>
    <w:rsid w:val="00A751E4"/>
    <w:rsid w:val="00A80F12"/>
    <w:rsid w:val="00A815A2"/>
    <w:rsid w:val="00A82DD1"/>
    <w:rsid w:val="00A838ED"/>
    <w:rsid w:val="00A8576C"/>
    <w:rsid w:val="00A859C8"/>
    <w:rsid w:val="00A871DB"/>
    <w:rsid w:val="00A905D4"/>
    <w:rsid w:val="00A9653C"/>
    <w:rsid w:val="00AA0691"/>
    <w:rsid w:val="00AA2956"/>
    <w:rsid w:val="00AA2FEA"/>
    <w:rsid w:val="00AA3489"/>
    <w:rsid w:val="00AA3713"/>
    <w:rsid w:val="00AA4BAC"/>
    <w:rsid w:val="00AA74F5"/>
    <w:rsid w:val="00AB08E2"/>
    <w:rsid w:val="00AB4719"/>
    <w:rsid w:val="00AB49C9"/>
    <w:rsid w:val="00AC07E6"/>
    <w:rsid w:val="00AC7615"/>
    <w:rsid w:val="00AD1816"/>
    <w:rsid w:val="00AE0389"/>
    <w:rsid w:val="00AE1FB0"/>
    <w:rsid w:val="00AE3E9A"/>
    <w:rsid w:val="00AE3FD7"/>
    <w:rsid w:val="00AE60A7"/>
    <w:rsid w:val="00AF1B04"/>
    <w:rsid w:val="00AF3FD5"/>
    <w:rsid w:val="00AF5609"/>
    <w:rsid w:val="00AF63B7"/>
    <w:rsid w:val="00AF74D7"/>
    <w:rsid w:val="00B00CC4"/>
    <w:rsid w:val="00B02AAF"/>
    <w:rsid w:val="00B05EF3"/>
    <w:rsid w:val="00B0603C"/>
    <w:rsid w:val="00B1275F"/>
    <w:rsid w:val="00B13643"/>
    <w:rsid w:val="00B14587"/>
    <w:rsid w:val="00B15D28"/>
    <w:rsid w:val="00B1698F"/>
    <w:rsid w:val="00B16C58"/>
    <w:rsid w:val="00B24A35"/>
    <w:rsid w:val="00B25B32"/>
    <w:rsid w:val="00B31A97"/>
    <w:rsid w:val="00B36170"/>
    <w:rsid w:val="00B37BFA"/>
    <w:rsid w:val="00B37CC5"/>
    <w:rsid w:val="00B40A20"/>
    <w:rsid w:val="00B40D9A"/>
    <w:rsid w:val="00B4446D"/>
    <w:rsid w:val="00B45DD3"/>
    <w:rsid w:val="00B51468"/>
    <w:rsid w:val="00B51934"/>
    <w:rsid w:val="00B56B9D"/>
    <w:rsid w:val="00B61B32"/>
    <w:rsid w:val="00B61EB3"/>
    <w:rsid w:val="00B63C04"/>
    <w:rsid w:val="00B64176"/>
    <w:rsid w:val="00B653D4"/>
    <w:rsid w:val="00B65A0D"/>
    <w:rsid w:val="00B67B1D"/>
    <w:rsid w:val="00B706C0"/>
    <w:rsid w:val="00B71975"/>
    <w:rsid w:val="00B724F0"/>
    <w:rsid w:val="00B733C0"/>
    <w:rsid w:val="00B77F02"/>
    <w:rsid w:val="00B80E5E"/>
    <w:rsid w:val="00B85524"/>
    <w:rsid w:val="00B85D77"/>
    <w:rsid w:val="00B87EE6"/>
    <w:rsid w:val="00B90AA1"/>
    <w:rsid w:val="00B93C67"/>
    <w:rsid w:val="00B93DE7"/>
    <w:rsid w:val="00B9769B"/>
    <w:rsid w:val="00BA10BB"/>
    <w:rsid w:val="00BA18F1"/>
    <w:rsid w:val="00BA4014"/>
    <w:rsid w:val="00BA53F7"/>
    <w:rsid w:val="00BB08E4"/>
    <w:rsid w:val="00BB1AFC"/>
    <w:rsid w:val="00BB2D2B"/>
    <w:rsid w:val="00BB4C25"/>
    <w:rsid w:val="00BB596A"/>
    <w:rsid w:val="00BB697C"/>
    <w:rsid w:val="00BC0B73"/>
    <w:rsid w:val="00BC1CDC"/>
    <w:rsid w:val="00BC36F7"/>
    <w:rsid w:val="00BC51EA"/>
    <w:rsid w:val="00BC6F8F"/>
    <w:rsid w:val="00BD2555"/>
    <w:rsid w:val="00BD492D"/>
    <w:rsid w:val="00BD5B05"/>
    <w:rsid w:val="00BE082B"/>
    <w:rsid w:val="00BE4FB6"/>
    <w:rsid w:val="00BE700B"/>
    <w:rsid w:val="00BF20A7"/>
    <w:rsid w:val="00BF6115"/>
    <w:rsid w:val="00C004E5"/>
    <w:rsid w:val="00C00C71"/>
    <w:rsid w:val="00C035DE"/>
    <w:rsid w:val="00C053A4"/>
    <w:rsid w:val="00C20772"/>
    <w:rsid w:val="00C219F5"/>
    <w:rsid w:val="00C21D6B"/>
    <w:rsid w:val="00C22292"/>
    <w:rsid w:val="00C2347C"/>
    <w:rsid w:val="00C2729D"/>
    <w:rsid w:val="00C276C0"/>
    <w:rsid w:val="00C27B5A"/>
    <w:rsid w:val="00C27F3D"/>
    <w:rsid w:val="00C30C9A"/>
    <w:rsid w:val="00C32EFB"/>
    <w:rsid w:val="00C350D9"/>
    <w:rsid w:val="00C3596B"/>
    <w:rsid w:val="00C3630B"/>
    <w:rsid w:val="00C36692"/>
    <w:rsid w:val="00C36735"/>
    <w:rsid w:val="00C36C70"/>
    <w:rsid w:val="00C40305"/>
    <w:rsid w:val="00C41FF4"/>
    <w:rsid w:val="00C443DC"/>
    <w:rsid w:val="00C56483"/>
    <w:rsid w:val="00C57318"/>
    <w:rsid w:val="00C57427"/>
    <w:rsid w:val="00C61227"/>
    <w:rsid w:val="00C61FF7"/>
    <w:rsid w:val="00C6204C"/>
    <w:rsid w:val="00C65AAD"/>
    <w:rsid w:val="00C67977"/>
    <w:rsid w:val="00C82BB3"/>
    <w:rsid w:val="00C846E0"/>
    <w:rsid w:val="00C86042"/>
    <w:rsid w:val="00C87D24"/>
    <w:rsid w:val="00C96876"/>
    <w:rsid w:val="00C96A14"/>
    <w:rsid w:val="00CA01BA"/>
    <w:rsid w:val="00CA30F4"/>
    <w:rsid w:val="00CA3646"/>
    <w:rsid w:val="00CA4C2B"/>
    <w:rsid w:val="00CA5499"/>
    <w:rsid w:val="00CB6D51"/>
    <w:rsid w:val="00CC0CAF"/>
    <w:rsid w:val="00CC227B"/>
    <w:rsid w:val="00CC2D1C"/>
    <w:rsid w:val="00CC7328"/>
    <w:rsid w:val="00CD31D6"/>
    <w:rsid w:val="00CD4417"/>
    <w:rsid w:val="00CD5E4C"/>
    <w:rsid w:val="00CE11F1"/>
    <w:rsid w:val="00CE4EC4"/>
    <w:rsid w:val="00CE7ECB"/>
    <w:rsid w:val="00CF0DAD"/>
    <w:rsid w:val="00CF2378"/>
    <w:rsid w:val="00D0033B"/>
    <w:rsid w:val="00D02F3A"/>
    <w:rsid w:val="00D03D21"/>
    <w:rsid w:val="00D059AE"/>
    <w:rsid w:val="00D07D34"/>
    <w:rsid w:val="00D10052"/>
    <w:rsid w:val="00D11585"/>
    <w:rsid w:val="00D1199C"/>
    <w:rsid w:val="00D1491D"/>
    <w:rsid w:val="00D151FC"/>
    <w:rsid w:val="00D16200"/>
    <w:rsid w:val="00D20C0F"/>
    <w:rsid w:val="00D25C5F"/>
    <w:rsid w:val="00D3104A"/>
    <w:rsid w:val="00D345EC"/>
    <w:rsid w:val="00D350CB"/>
    <w:rsid w:val="00D437D9"/>
    <w:rsid w:val="00D44B51"/>
    <w:rsid w:val="00D46494"/>
    <w:rsid w:val="00D531F3"/>
    <w:rsid w:val="00D5636C"/>
    <w:rsid w:val="00D57FBE"/>
    <w:rsid w:val="00D633BF"/>
    <w:rsid w:val="00D653F2"/>
    <w:rsid w:val="00D85561"/>
    <w:rsid w:val="00D905E7"/>
    <w:rsid w:val="00D9446B"/>
    <w:rsid w:val="00D9513D"/>
    <w:rsid w:val="00D963F3"/>
    <w:rsid w:val="00D97682"/>
    <w:rsid w:val="00DA00A0"/>
    <w:rsid w:val="00DA0100"/>
    <w:rsid w:val="00DA2567"/>
    <w:rsid w:val="00DA28E5"/>
    <w:rsid w:val="00DA4D34"/>
    <w:rsid w:val="00DA6BEB"/>
    <w:rsid w:val="00DB0C71"/>
    <w:rsid w:val="00DB2AAC"/>
    <w:rsid w:val="00DB559B"/>
    <w:rsid w:val="00DB5FE4"/>
    <w:rsid w:val="00DB6501"/>
    <w:rsid w:val="00DC0909"/>
    <w:rsid w:val="00DC19B1"/>
    <w:rsid w:val="00DC1DC5"/>
    <w:rsid w:val="00DC2460"/>
    <w:rsid w:val="00DC33D1"/>
    <w:rsid w:val="00DC35B7"/>
    <w:rsid w:val="00DC5025"/>
    <w:rsid w:val="00DC531A"/>
    <w:rsid w:val="00DC5881"/>
    <w:rsid w:val="00DC5CF3"/>
    <w:rsid w:val="00DC6747"/>
    <w:rsid w:val="00DD0DE0"/>
    <w:rsid w:val="00DD536C"/>
    <w:rsid w:val="00DD6176"/>
    <w:rsid w:val="00DD6556"/>
    <w:rsid w:val="00DE0FF5"/>
    <w:rsid w:val="00DE4865"/>
    <w:rsid w:val="00DE5871"/>
    <w:rsid w:val="00DE5CA5"/>
    <w:rsid w:val="00DE6213"/>
    <w:rsid w:val="00DE7B68"/>
    <w:rsid w:val="00DF22E7"/>
    <w:rsid w:val="00DF2673"/>
    <w:rsid w:val="00DF35E0"/>
    <w:rsid w:val="00DF71D7"/>
    <w:rsid w:val="00DF72F0"/>
    <w:rsid w:val="00E02DCA"/>
    <w:rsid w:val="00E037D0"/>
    <w:rsid w:val="00E04BE5"/>
    <w:rsid w:val="00E147BF"/>
    <w:rsid w:val="00E1510D"/>
    <w:rsid w:val="00E16D62"/>
    <w:rsid w:val="00E17020"/>
    <w:rsid w:val="00E20C2F"/>
    <w:rsid w:val="00E23BFF"/>
    <w:rsid w:val="00E25315"/>
    <w:rsid w:val="00E25A02"/>
    <w:rsid w:val="00E3036D"/>
    <w:rsid w:val="00E30402"/>
    <w:rsid w:val="00E316B1"/>
    <w:rsid w:val="00E32683"/>
    <w:rsid w:val="00E3392F"/>
    <w:rsid w:val="00E3669A"/>
    <w:rsid w:val="00E36F17"/>
    <w:rsid w:val="00E37C00"/>
    <w:rsid w:val="00E40EEE"/>
    <w:rsid w:val="00E42A26"/>
    <w:rsid w:val="00E44E39"/>
    <w:rsid w:val="00E4737A"/>
    <w:rsid w:val="00E55F8E"/>
    <w:rsid w:val="00E56641"/>
    <w:rsid w:val="00E61F1C"/>
    <w:rsid w:val="00E63364"/>
    <w:rsid w:val="00E662D3"/>
    <w:rsid w:val="00E67C2A"/>
    <w:rsid w:val="00E71D4A"/>
    <w:rsid w:val="00E74F9D"/>
    <w:rsid w:val="00E7519A"/>
    <w:rsid w:val="00E82FB6"/>
    <w:rsid w:val="00E83D33"/>
    <w:rsid w:val="00E9146A"/>
    <w:rsid w:val="00E92E2B"/>
    <w:rsid w:val="00EA20F4"/>
    <w:rsid w:val="00EA25D2"/>
    <w:rsid w:val="00EA3EB1"/>
    <w:rsid w:val="00EA68E4"/>
    <w:rsid w:val="00EB39D8"/>
    <w:rsid w:val="00EB4228"/>
    <w:rsid w:val="00EB6718"/>
    <w:rsid w:val="00EC186E"/>
    <w:rsid w:val="00EC35F5"/>
    <w:rsid w:val="00ED546E"/>
    <w:rsid w:val="00ED77D4"/>
    <w:rsid w:val="00EE1BCC"/>
    <w:rsid w:val="00EE246A"/>
    <w:rsid w:val="00EE54C2"/>
    <w:rsid w:val="00EE77AC"/>
    <w:rsid w:val="00EF4C79"/>
    <w:rsid w:val="00EF76BE"/>
    <w:rsid w:val="00EF7A80"/>
    <w:rsid w:val="00F05765"/>
    <w:rsid w:val="00F06321"/>
    <w:rsid w:val="00F06A7B"/>
    <w:rsid w:val="00F0707D"/>
    <w:rsid w:val="00F07102"/>
    <w:rsid w:val="00F07E5B"/>
    <w:rsid w:val="00F1174F"/>
    <w:rsid w:val="00F1762C"/>
    <w:rsid w:val="00F17D96"/>
    <w:rsid w:val="00F22596"/>
    <w:rsid w:val="00F24ACF"/>
    <w:rsid w:val="00F304CC"/>
    <w:rsid w:val="00F30DFB"/>
    <w:rsid w:val="00F42C4D"/>
    <w:rsid w:val="00F43E00"/>
    <w:rsid w:val="00F44A89"/>
    <w:rsid w:val="00F4597E"/>
    <w:rsid w:val="00F45E8E"/>
    <w:rsid w:val="00F46A44"/>
    <w:rsid w:val="00F47994"/>
    <w:rsid w:val="00F51B2F"/>
    <w:rsid w:val="00F51DE4"/>
    <w:rsid w:val="00F560EC"/>
    <w:rsid w:val="00F6332B"/>
    <w:rsid w:val="00F642BC"/>
    <w:rsid w:val="00F64889"/>
    <w:rsid w:val="00F658FA"/>
    <w:rsid w:val="00F65F72"/>
    <w:rsid w:val="00F66F27"/>
    <w:rsid w:val="00F7099C"/>
    <w:rsid w:val="00F70E22"/>
    <w:rsid w:val="00F73923"/>
    <w:rsid w:val="00F7545E"/>
    <w:rsid w:val="00F762DF"/>
    <w:rsid w:val="00F80153"/>
    <w:rsid w:val="00F82C58"/>
    <w:rsid w:val="00F83246"/>
    <w:rsid w:val="00F833F3"/>
    <w:rsid w:val="00F84034"/>
    <w:rsid w:val="00F84BF6"/>
    <w:rsid w:val="00F863EE"/>
    <w:rsid w:val="00F866F6"/>
    <w:rsid w:val="00F900FD"/>
    <w:rsid w:val="00F91758"/>
    <w:rsid w:val="00F92AD6"/>
    <w:rsid w:val="00F93B38"/>
    <w:rsid w:val="00F9425B"/>
    <w:rsid w:val="00F94C92"/>
    <w:rsid w:val="00F94DE3"/>
    <w:rsid w:val="00F96C7D"/>
    <w:rsid w:val="00F96D9B"/>
    <w:rsid w:val="00FA4A12"/>
    <w:rsid w:val="00FA4A75"/>
    <w:rsid w:val="00FA69CC"/>
    <w:rsid w:val="00FB0D5B"/>
    <w:rsid w:val="00FB222C"/>
    <w:rsid w:val="00FB2645"/>
    <w:rsid w:val="00FB2676"/>
    <w:rsid w:val="00FB2D06"/>
    <w:rsid w:val="00FB4F22"/>
    <w:rsid w:val="00FC19F7"/>
    <w:rsid w:val="00FC36A0"/>
    <w:rsid w:val="00FC4C2F"/>
    <w:rsid w:val="00FC574F"/>
    <w:rsid w:val="00FD4FE8"/>
    <w:rsid w:val="00FD50DF"/>
    <w:rsid w:val="00FD58F7"/>
    <w:rsid w:val="00FD59F4"/>
    <w:rsid w:val="00FD5D24"/>
    <w:rsid w:val="00FE2AA9"/>
    <w:rsid w:val="00FE2F7C"/>
    <w:rsid w:val="00FE5B82"/>
    <w:rsid w:val="00FE7508"/>
    <w:rsid w:val="00FF0A85"/>
    <w:rsid w:val="00FF38AF"/>
    <w:rsid w:val="00FF655B"/>
    <w:rsid w:val="00FF687D"/>
    <w:rsid w:val="00FF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2F9B8A"/>
  <w15:docId w15:val="{F984FC6D-2447-48C7-BBCD-AD339218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D24"/>
  </w:style>
  <w:style w:type="paragraph" w:styleId="Footer">
    <w:name w:val="footer"/>
    <w:basedOn w:val="Normal"/>
    <w:link w:val="FooterChar"/>
    <w:uiPriority w:val="99"/>
    <w:unhideWhenUsed/>
    <w:rsid w:val="00FD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D24"/>
  </w:style>
  <w:style w:type="paragraph" w:styleId="Revision">
    <w:name w:val="Revision"/>
    <w:hidden/>
    <w:uiPriority w:val="99"/>
    <w:semiHidden/>
    <w:rsid w:val="00917B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7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BD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6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0C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rshad</dc:creator>
  <cp:keywords/>
  <dc:description/>
  <cp:lastModifiedBy>Nadia Arshad</cp:lastModifiedBy>
  <cp:revision>3</cp:revision>
  <cp:lastPrinted>2023-03-21T10:18:00Z</cp:lastPrinted>
  <dcterms:created xsi:type="dcterms:W3CDTF">2024-01-22T10:42:00Z</dcterms:created>
  <dcterms:modified xsi:type="dcterms:W3CDTF">2024-01-22T10:43:00Z</dcterms:modified>
</cp:coreProperties>
</file>